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37D87" w14:textId="77777777" w:rsidR="002F0F05" w:rsidRPr="007C1E4E" w:rsidRDefault="002F0F05" w:rsidP="002F0F05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7C1E4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 w:rsidRPr="007C1E4E">
        <w:rPr>
          <w:rFonts w:ascii="Times New Roman" w:hAnsi="Times New Roman" w:cs="Times New Roman"/>
          <w:b/>
          <w:bCs/>
          <w:kern w:val="0"/>
          <w:sz w:val="20"/>
          <w:szCs w:val="20"/>
        </w:rPr>
        <w:t>S1</w:t>
      </w:r>
      <w:proofErr w:type="spellEnd"/>
      <w:r w:rsidRPr="007C1E4E">
        <w:rPr>
          <w:rFonts w:ascii="Times New Roman" w:hAnsi="Times New Roman" w:cs="Times New Roman"/>
          <w:b/>
          <w:bCs/>
          <w:kern w:val="0"/>
          <w:sz w:val="20"/>
          <w:szCs w:val="20"/>
        </w:rPr>
        <w:t>. Summary of the statistical analyses</w:t>
      </w:r>
    </w:p>
    <w:p w14:paraId="1C736D7A" w14:textId="77777777" w:rsidR="002F0F05" w:rsidRPr="007C1E4E" w:rsidRDefault="002F0F05" w:rsidP="002F0F05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tbl>
      <w:tblPr>
        <w:tblW w:w="8650" w:type="dxa"/>
        <w:tblLook w:val="04A0" w:firstRow="1" w:lastRow="0" w:firstColumn="1" w:lastColumn="0" w:noHBand="0" w:noVBand="1"/>
      </w:tblPr>
      <w:tblGrid>
        <w:gridCol w:w="1251"/>
        <w:gridCol w:w="1112"/>
        <w:gridCol w:w="1133"/>
        <w:gridCol w:w="1624"/>
        <w:gridCol w:w="1329"/>
        <w:gridCol w:w="2201"/>
      </w:tblGrid>
      <w:tr w:rsidR="007A4E91" w:rsidRPr="007C1E4E" w14:paraId="4325A0FD" w14:textId="77777777" w:rsidTr="00E13A9B">
        <w:trPr>
          <w:trHeight w:val="337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133B9519" w14:textId="4E199E5B" w:rsidR="002F0F05" w:rsidRPr="007C1E4E" w:rsidRDefault="002F0F05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gure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6FD3A743" w14:textId="77777777" w:rsidR="002F0F05" w:rsidRPr="007C1E4E" w:rsidRDefault="002F0F05" w:rsidP="006841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25C4A49C" w14:textId="77777777" w:rsidR="002F0F05" w:rsidRPr="007C1E4E" w:rsidRDefault="002F0F05" w:rsidP="006841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tistical methods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14:paraId="03EBC479" w14:textId="77777777" w:rsidR="002F0F05" w:rsidRPr="007C1E4E" w:rsidRDefault="002F0F05" w:rsidP="006841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/t/</w:t>
            </w:r>
            <w:r w:rsidRPr="007C1E4E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06DD1A98" w14:textId="77777777" w:rsidR="002F0F05" w:rsidRPr="007C1E4E" w:rsidRDefault="002F0F05" w:rsidP="006841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hoc test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14:paraId="6B51FB61" w14:textId="77777777" w:rsidR="002F0F05" w:rsidRPr="007C1E4E" w:rsidRDefault="002F0F05" w:rsidP="006841E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nificance</w:t>
            </w:r>
          </w:p>
        </w:tc>
      </w:tr>
      <w:tr w:rsidR="006D3BC0" w:rsidRPr="007C1E4E" w14:paraId="05F5242A" w14:textId="77777777" w:rsidTr="00E13A9B">
        <w:trPr>
          <w:trHeight w:val="337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5CE1B61A" w14:textId="479FAA2B" w:rsidR="006D3BC0" w:rsidRPr="007C1E4E" w:rsidRDefault="006D3BC0" w:rsidP="00AA2CB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6D3BC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5A13ED3E" w14:textId="0F06BA08" w:rsidR="006D3BC0" w:rsidRPr="007C1E4E" w:rsidRDefault="006D3BC0" w:rsidP="006D3B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49814FA5" w14:textId="1EE9EF22" w:rsidR="006D3BC0" w:rsidRPr="007C1E4E" w:rsidRDefault="006D3BC0" w:rsidP="00AA2CB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14:paraId="00D94AE8" w14:textId="0F87B23D" w:rsidR="006D3BC0" w:rsidRPr="007C1E4E" w:rsidRDefault="006D3BC0" w:rsidP="00AA2CB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15DC3161" w14:textId="77777777" w:rsidR="006D3BC0" w:rsidRPr="007D0F8E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B1B5137" w14:textId="3B5F24D7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14:paraId="520787E4" w14:textId="5CFBE702" w:rsidR="006D3BC0" w:rsidRPr="007C1E4E" w:rsidRDefault="006D3BC0" w:rsidP="00AA2CB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3BC0" w:rsidRPr="007C1E4E" w14:paraId="21FC4E9B" w14:textId="77777777" w:rsidTr="00E13A9B">
        <w:trPr>
          <w:trHeight w:val="337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58E81B19" w14:textId="401025D3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6D3BC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5B646F0A" w14:textId="697DA36F" w:rsidR="006D3BC0" w:rsidRPr="007C1E4E" w:rsidRDefault="006D3BC0" w:rsidP="006D3B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3704AE1F" w14:textId="13F3DA6E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14:paraId="4998ACC9" w14:textId="0D0F602B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1238ED14" w14:textId="77777777" w:rsidR="006D3BC0" w:rsidRPr="007D0F8E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129667A" w14:textId="2CEBE2D2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14:paraId="2C4D066D" w14:textId="01BAB5AD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3BC0" w:rsidRPr="007C1E4E" w14:paraId="3CA7A1D6" w14:textId="77777777" w:rsidTr="00E13A9B">
        <w:trPr>
          <w:trHeight w:val="337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4C4B84D7" w14:textId="50481106" w:rsidR="006D3BC0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6D3BC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08341622" w14:textId="77C1FC87" w:rsidR="006D3BC0" w:rsidRPr="007C1E4E" w:rsidRDefault="006D3BC0" w:rsidP="006D3B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=5,6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5141CAA7" w14:textId="6801AFB7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14:paraId="23BEF63E" w14:textId="75BEB373" w:rsidR="006D3BC0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3193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723193">
              <w:rPr>
                <w:rFonts w:ascii="Times New Roman" w:hAnsi="Times New Roman" w:cs="Times New Roman"/>
                <w:sz w:val="20"/>
                <w:szCs w:val="20"/>
              </w:rPr>
              <w:t>2,14)=0.06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3193">
              <w:rPr>
                <w:rFonts w:ascii="Times New Roman" w:hAnsi="Times New Roman" w:cs="Times New Roman"/>
                <w:sz w:val="20"/>
                <w:szCs w:val="20"/>
              </w:rPr>
              <w:t>P=0.9333</w:t>
            </w:r>
          </w:p>
          <w:p w14:paraId="64083A43" w14:textId="77777777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6FF97E8A" w14:textId="77777777" w:rsidR="006D3BC0" w:rsidRPr="007D0F8E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AB01520" w14:textId="5178620D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14:paraId="7E5DCD93" w14:textId="77777777" w:rsidR="006D3BC0" w:rsidRDefault="006D3BC0" w:rsidP="006D3B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40273EF9" w14:textId="77777777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3BC0" w:rsidRPr="007C1E4E" w14:paraId="16394DA9" w14:textId="77777777" w:rsidTr="00E13A9B">
        <w:trPr>
          <w:trHeight w:val="337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7E520F93" w14:textId="4C7012BA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2D2C72AA" w14:textId="3B8C87F6" w:rsidR="006D3BC0" w:rsidRPr="007C1E4E" w:rsidRDefault="006D3BC0" w:rsidP="006D3B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5-8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1D37ABC4" w14:textId="2180B866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14:paraId="7BC54708" w14:textId="3C6AD6BF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4BFFF024" w14:textId="77777777" w:rsidR="006D3BC0" w:rsidRPr="007D0F8E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A42ED06" w14:textId="34AC7357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14:paraId="548BE767" w14:textId="467A7A27" w:rsidR="006D3BC0" w:rsidRPr="007C1E4E" w:rsidRDefault="006D3BC0" w:rsidP="006D3B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3BC0" w:rsidRPr="007C1E4E" w14:paraId="090BC8A2" w14:textId="77777777" w:rsidTr="00E13A9B">
        <w:trPr>
          <w:trHeight w:val="337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4021F265" w14:textId="34DC56DA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14:paraId="715CDFB6" w14:textId="565D9DEA" w:rsidR="006D3BC0" w:rsidRPr="007C1E4E" w:rsidRDefault="006D3BC0" w:rsidP="006D3B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5-8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14:paraId="12FF2CDA" w14:textId="622EE743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14:paraId="626851AE" w14:textId="69BD3C52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56D19769" w14:textId="77777777" w:rsidR="006D3BC0" w:rsidRPr="007D0F8E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71259AD" w14:textId="41AA89EF" w:rsidR="006D3BC0" w:rsidRPr="007C1E4E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14:paraId="7607170A" w14:textId="63AD0C52" w:rsidR="006D3BC0" w:rsidRPr="007C1E4E" w:rsidRDefault="006D3BC0" w:rsidP="006D3B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13A9B" w:rsidRPr="00E13A9B" w14:paraId="586945DB" w14:textId="77777777" w:rsidTr="00E13A9B">
        <w:trPr>
          <w:trHeight w:val="305"/>
        </w:trPr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</w:tcPr>
          <w:p w14:paraId="605CC755" w14:textId="77777777" w:rsidR="006D3BC0" w:rsidRPr="00E13A9B" w:rsidRDefault="006D3BC0" w:rsidP="006D3BC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E13A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proofErr w:type="spellEnd"/>
          </w:p>
          <w:p w14:paraId="73B0687F" w14:textId="77777777" w:rsidR="00B5440B" w:rsidRPr="00E13A9B" w:rsidRDefault="00B5440B" w:rsidP="006D3BC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4910A588" w14:textId="4C69D116" w:rsidR="00B5440B" w:rsidRPr="00E13A9B" w:rsidRDefault="00B5440B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w 2% sucrose and water consumption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</w:tcPr>
          <w:p w14:paraId="1EAB3FCE" w14:textId="44FC4329" w:rsidR="006D3BC0" w:rsidRPr="00E13A9B" w:rsidRDefault="006D3BC0" w:rsidP="006D3BC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</w:tcPr>
          <w:p w14:paraId="577D5D99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6B5832E6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F5B6D9B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ABB7CCE" w14:textId="5188BCA8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4" w:space="0" w:color="auto"/>
            </w:tcBorders>
          </w:tcPr>
          <w:p w14:paraId="4097A707" w14:textId="60B489A0" w:rsidR="006D3BC0" w:rsidRPr="00E13A9B" w:rsidRDefault="00B5440B" w:rsidP="006D3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</w:t>
            </w:r>
            <w:r w:rsidR="006D3BC0"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6D3BC0"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cose</w:t>
            </w:r>
            <w:proofErr w:type="spellEnd"/>
            <w:r w:rsidR="006D3BC0"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FA21312" w14:textId="77E3D6FE" w:rsidR="006D3BC0" w:rsidRPr="00E13A9B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2.527, P=0.0685</w:t>
            </w:r>
          </w:p>
          <w:p w14:paraId="5E333D1B" w14:textId="77777777" w:rsidR="00B5440B" w:rsidRPr="00E13A9B" w:rsidRDefault="00B5440B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0BA57" w14:textId="7945DC69" w:rsidR="006D3BC0" w:rsidRPr="00E13A9B" w:rsidRDefault="006D3BC0" w:rsidP="006D3B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:</w:t>
            </w:r>
          </w:p>
          <w:p w14:paraId="75AFC2CC" w14:textId="434BA3A0" w:rsidR="006D3BC0" w:rsidRPr="00E13A9B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0.1298, P=0.9419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</w:tcPr>
          <w:p w14:paraId="2DC7AC41" w14:textId="77777777" w:rsidR="006D3BC0" w:rsidRPr="00E13A9B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08FDA1E" w14:textId="1FB1F797" w:rsidR="006D3BC0" w:rsidRPr="00E13A9B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51A1E325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A93D264" w14:textId="77777777" w:rsidR="006D3BC0" w:rsidRPr="00E13A9B" w:rsidRDefault="006D3BC0" w:rsidP="006D3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2D115C0" w14:textId="23FB18E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4" w:space="0" w:color="auto"/>
            </w:tcBorders>
          </w:tcPr>
          <w:p w14:paraId="2A394403" w14:textId="53C5D2D6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5D3CE1A2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0BDBBEF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B2F0FF7" w14:textId="77777777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A3C5A83" w14:textId="37845E18" w:rsidR="006D3BC0" w:rsidRPr="00E13A9B" w:rsidRDefault="006D3BC0" w:rsidP="006D3BC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E13A9B" w:rsidRPr="00E13A9B" w14:paraId="08BE349B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1DB8227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E13A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proofErr w:type="spellEnd"/>
          </w:p>
          <w:p w14:paraId="1D1CE484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5952BC7A" w14:textId="53F61370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 2% sucrose and water consumptio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6158CE1" w14:textId="5B326EB1" w:rsidR="00E13A9B" w:rsidRPr="00E13A9B" w:rsidRDefault="00E13A9B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B3324E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276A48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55AC76B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3CA778C" w14:textId="0248698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3F4DFCEA" w14:textId="76AF0685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% </w:t>
            </w: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cose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95778A1" w14:textId="7D6F82EC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1.183, P=0.3260</w:t>
            </w:r>
          </w:p>
          <w:p w14:paraId="2905A114" w14:textId="77777777" w:rsidR="00F8674F" w:rsidRPr="00E13A9B" w:rsidRDefault="00F8674F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BA7AF" w14:textId="6A4F53EA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:</w:t>
            </w:r>
          </w:p>
          <w:p w14:paraId="425A0108" w14:textId="78955614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13.25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  <w:p w14:paraId="5958E73C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1E65571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0EE9D61" w14:textId="00531DC4" w:rsidR="00E13A9B" w:rsidRPr="00F8674F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6D187FA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2ABDD89" w14:textId="19B6A5B8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D639CC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2182946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88BD12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6E4A556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86D0E9A" w14:textId="1E638EFE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6;</w:t>
            </w:r>
          </w:p>
          <w:p w14:paraId="565EAA75" w14:textId="0FA99A69" w:rsidR="00E13A9B" w:rsidRPr="00E13A9B" w:rsidRDefault="00E13A9B" w:rsidP="00F867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42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60;</w:t>
            </w:r>
          </w:p>
        </w:tc>
      </w:tr>
      <w:tr w:rsidR="00E13A9B" w:rsidRPr="00E13A9B" w14:paraId="62FCA17E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A364326" w14:textId="77777777" w:rsidR="00E13A9B" w:rsidRDefault="00E13A9B" w:rsidP="00E13A9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F8674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proofErr w:type="spellEnd"/>
          </w:p>
          <w:p w14:paraId="4FE6A485" w14:textId="77777777" w:rsidR="001D52A8" w:rsidRDefault="001D52A8" w:rsidP="00E13A9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643389A2" w14:textId="3F1E4A2E" w:rsidR="001D52A8" w:rsidRPr="001D52A8" w:rsidRDefault="001D52A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D52A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1D52A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ucrose preference (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833E5FE" w14:textId="2AF27463" w:rsidR="00E13A9B" w:rsidRPr="00E13A9B" w:rsidRDefault="00E13A9B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A0B0874" w14:textId="13DB1FE4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44503969" w14:textId="0D037DD0" w:rsidR="00E13A9B" w:rsidRPr="001D52A8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0.3754, P=0.771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2197102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4B740DE" w14:textId="7511058F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54068AE" w14:textId="290F22C1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</w:tc>
      </w:tr>
      <w:tr w:rsidR="00E13A9B" w:rsidRPr="00E13A9B" w14:paraId="1F25775F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A8A31FF" w14:textId="77777777" w:rsidR="001D52A8" w:rsidRDefault="001D52A8" w:rsidP="001D52A8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F8674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proofErr w:type="spellEnd"/>
          </w:p>
          <w:p w14:paraId="62ACD5FB" w14:textId="77777777" w:rsidR="001D52A8" w:rsidRDefault="001D52A8" w:rsidP="001D52A8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57EA6D45" w14:textId="4A538AB5" w:rsidR="00E13A9B" w:rsidRPr="00E13A9B" w:rsidRDefault="001D52A8" w:rsidP="001D52A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1D52A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ucros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reference (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76EDD76" w14:textId="12829C00" w:rsidR="00E13A9B" w:rsidRPr="00E13A9B" w:rsidRDefault="00E13A9B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332D933" w14:textId="2B872ACA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0C3517E" w14:textId="6504744E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40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01A320E" w14:textId="4AC98971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2C64728" w14:textId="0DD92A0B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75;</w:t>
            </w:r>
          </w:p>
          <w:p w14:paraId="5BA4950F" w14:textId="03FD1E56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ENS+21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285;</w:t>
            </w:r>
          </w:p>
          <w:p w14:paraId="47FF1069" w14:textId="01FD1467" w:rsidR="00E13A9B" w:rsidRPr="00E13A9B" w:rsidRDefault="00E13A9B" w:rsidP="001D5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42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46;</w:t>
            </w:r>
          </w:p>
        </w:tc>
      </w:tr>
      <w:tr w:rsidR="00E13A9B" w:rsidRPr="00E13A9B" w14:paraId="4474CF5A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7287903" w14:textId="1CBAF898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3</w:t>
            </w:r>
            <w:r w:rsidRPr="001D52A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6B739EA" w14:textId="065CE603" w:rsidR="00E13A9B" w:rsidRPr="00E13A9B" w:rsidRDefault="001D52A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E3586F8" w14:textId="6653EEBB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4687C471" w14:textId="319731DD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48)=8.432, P=0.000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AAABBE3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187EF8D" w14:textId="72F6C13D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2C4E24BB" w14:textId="47B4E0F8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5;</w:t>
            </w:r>
          </w:p>
          <w:p w14:paraId="4CE3F45F" w14:textId="68920C02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21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13;</w:t>
            </w:r>
          </w:p>
          <w:p w14:paraId="36FDDF85" w14:textId="60D6F58E" w:rsidR="00E13A9B" w:rsidRPr="00E13A9B" w:rsidRDefault="00E13A9B" w:rsidP="001D5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42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03;</w:t>
            </w:r>
          </w:p>
        </w:tc>
      </w:tr>
      <w:tr w:rsidR="00E13A9B" w:rsidRPr="00E13A9B" w14:paraId="6BCFA0C8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BC7FF6C" w14:textId="2890AF53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1D52A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29EB716" w14:textId="138516BE" w:rsidR="00E13A9B" w:rsidRPr="00E13A9B" w:rsidRDefault="001D52A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DE2B3B6" w14:textId="633FE60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D153C8A" w14:textId="7D1E92B2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48)=7.013, P=0.000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97D1984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2C0316F" w14:textId="7F48BDE8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44236741" w14:textId="3B64AD9A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8;</w:t>
            </w:r>
          </w:p>
          <w:p w14:paraId="1D3CF844" w14:textId="576E98D2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21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75;</w:t>
            </w:r>
          </w:p>
          <w:p w14:paraId="223524C0" w14:textId="18EEB6A5" w:rsidR="00E13A9B" w:rsidRPr="00E13A9B" w:rsidRDefault="00E13A9B" w:rsidP="001D5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42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09;</w:t>
            </w:r>
          </w:p>
        </w:tc>
      </w:tr>
      <w:tr w:rsidR="00E13A9B" w:rsidRPr="00E13A9B" w14:paraId="3362F10C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2D37175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61056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proofErr w:type="spellEnd"/>
          </w:p>
          <w:p w14:paraId="69EC6B75" w14:textId="77777777" w:rsidR="00F15ADA" w:rsidRDefault="00F15ADA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EB52CD" w14:textId="2F387799" w:rsidR="00F15ADA" w:rsidRPr="00E13A9B" w:rsidRDefault="00F15ADA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posure tim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CD453EC" w14:textId="187B1295" w:rsidR="00E13A9B" w:rsidRPr="00E13A9B" w:rsidRDefault="001D52A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559B466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D6AB1E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7A1C8AA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8A44937" w14:textId="349BDEAD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ABA602C" w14:textId="76ADCEFB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 object:</w:t>
            </w:r>
          </w:p>
          <w:p w14:paraId="6F02892C" w14:textId="13A27B1F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1.082, P=0.3657</w:t>
            </w:r>
          </w:p>
          <w:p w14:paraId="2B37A92F" w14:textId="77777777" w:rsidR="00F15ADA" w:rsidRPr="00E13A9B" w:rsidRDefault="00F15ADA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55BC3" w14:textId="12FD95C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object:</w:t>
            </w:r>
          </w:p>
          <w:p w14:paraId="0199C3F0" w14:textId="058B890E" w:rsidR="00E13A9B" w:rsidRPr="00F15ADA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1.436, P=0.244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D93B6F2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6DE6318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4E476B10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3186F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2FE7275" w14:textId="372D2913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5A8D941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04764C09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DAE723B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FD33B02" w14:textId="77777777" w:rsidR="00F15ADA" w:rsidRPr="00E13A9B" w:rsidRDefault="00F15ADA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86128C2" w14:textId="6790B78D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7679A2A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3A9B" w:rsidRPr="00E13A9B" w14:paraId="40439DDD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F9F9C49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61056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proofErr w:type="spellEnd"/>
          </w:p>
          <w:p w14:paraId="3AEA8591" w14:textId="77777777" w:rsidR="00610561" w:rsidRDefault="00610561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81C52DB" w14:textId="05DFC937" w:rsidR="00610561" w:rsidRPr="00E13A9B" w:rsidRDefault="00610561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index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1A3751A" w14:textId="2F791A76" w:rsidR="00E13A9B" w:rsidRPr="00E13A9B" w:rsidRDefault="001D52A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4B70FDB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76D01C3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8D86066" w14:textId="24E643C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48)=7.370, P=0.0004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6DE7ECE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0B3516A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0FF70166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2BF5846" w14:textId="4252094F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7;</w:t>
            </w:r>
          </w:p>
          <w:p w14:paraId="61AA515D" w14:textId="26FF0A09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21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103;</w:t>
            </w:r>
          </w:p>
          <w:p w14:paraId="11FD5F74" w14:textId="30C2E011" w:rsidR="00E13A9B" w:rsidRPr="00E13A9B" w:rsidRDefault="00E13A9B" w:rsidP="006105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42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 0.0013;</w:t>
            </w:r>
          </w:p>
        </w:tc>
      </w:tr>
      <w:tr w:rsidR="00E13A9B" w:rsidRPr="00E13A9B" w14:paraId="225651FB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7EC19BA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D1270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proofErr w:type="spellEnd"/>
          </w:p>
          <w:p w14:paraId="2A2280AD" w14:textId="77777777" w:rsidR="00D12707" w:rsidRDefault="00D12707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C73FACA" w14:textId="67DC7259" w:rsidR="00D12707" w:rsidRPr="00E13A9B" w:rsidRDefault="00D12707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ter time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868DEA4" w14:textId="0FA01B7C" w:rsidR="00E13A9B" w:rsidRPr="00E13A9B" w:rsidRDefault="001D52A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A432D13" w14:textId="6D5FE110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52621A1A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B77F8A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A320973" w14:textId="0838F0BB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37083DB1" w14:textId="2E51FE76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n arm:</w:t>
            </w:r>
          </w:p>
          <w:p w14:paraId="3BB07F12" w14:textId="22297AD9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0.9212, P=0.4378</w:t>
            </w:r>
          </w:p>
          <w:p w14:paraId="2CF696A4" w14:textId="77777777" w:rsidR="00D12707" w:rsidRPr="00E13A9B" w:rsidRDefault="00D12707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79B12" w14:textId="7C2762A5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ed arm:</w:t>
            </w:r>
          </w:p>
          <w:p w14:paraId="4CA172BE" w14:textId="3081F7E5" w:rsidR="00E13A9B" w:rsidRPr="00D12707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48)=2.970, P=0.041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9CCF0C8" w14:textId="381C022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63E0A5C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027A4D20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943104" w14:textId="1489B891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8BBC76D" w14:textId="05294A0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C09FE1C" w14:textId="41CC3B2A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46662C8C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C97D3A6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74DE454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0A9B8BB" w14:textId="1AAB9BB9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39;</w:t>
            </w:r>
          </w:p>
          <w:p w14:paraId="06DE89BA" w14:textId="6104652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3A9B" w:rsidRPr="00E13A9B" w14:paraId="27290573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</w:tcPr>
          <w:p w14:paraId="6A1FE3D1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D1270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proofErr w:type="spellEnd"/>
          </w:p>
          <w:p w14:paraId="481D527D" w14:textId="77777777" w:rsidR="00D12707" w:rsidRDefault="00D12707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E3EB2ED" w14:textId="25521A04" w:rsidR="00D12707" w:rsidRPr="00E13A9B" w:rsidRDefault="00D12707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n arm rat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</w:tcPr>
          <w:p w14:paraId="06630CA9" w14:textId="37A4436C" w:rsidR="00E13A9B" w:rsidRPr="00E13A9B" w:rsidRDefault="001D52A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n=12,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</w:tcPr>
          <w:p w14:paraId="20E96BB7" w14:textId="5293AD6F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ne-way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</w:tcPr>
          <w:p w14:paraId="35D6076D" w14:textId="33A10786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F(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,48)=6.364,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=0.001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</w:tcPr>
          <w:p w14:paraId="619582E8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urkey’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</w:t>
            </w:r>
          </w:p>
          <w:p w14:paraId="6EE7A00F" w14:textId="3FCBD67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12" w:space="0" w:color="auto"/>
            </w:tcBorders>
          </w:tcPr>
          <w:p w14:paraId="21E905A1" w14:textId="47BA8B6B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Saline vs. LF-PENS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0.0006;</w:t>
            </w:r>
          </w:p>
          <w:p w14:paraId="46F459E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3A9B" w:rsidRPr="00E13A9B" w14:paraId="04881620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2BEF653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4</w:t>
            </w:r>
            <w:r w:rsidRPr="00E42B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  <w:p w14:paraId="5D86FDD5" w14:textId="77777777" w:rsidR="007131E4" w:rsidRDefault="007131E4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25A6584" w14:textId="7B8A9451" w:rsidR="007131E4" w:rsidRPr="00E13A9B" w:rsidRDefault="00E42B5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-</w:t>
            </w:r>
            <w:r w:rsidR="007131E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  <w:r w:rsidR="007131E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s in A</w:t>
            </w:r>
            <w:r w:rsidR="00D47B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0F52C35" w14:textId="4DA89BD4" w:rsidR="00E13A9B" w:rsidRPr="00E13A9B" w:rsidRDefault="00E13A9B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F6D7C2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642F275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7CD686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8F8C3DF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8ADAA05" w14:textId="7A7F2E81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3FEE3965" w14:textId="694575AD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76E59C5" w14:textId="0D32388E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9.909, P=0.0013</w:t>
            </w:r>
          </w:p>
          <w:p w14:paraId="39ABBBC5" w14:textId="77777777" w:rsidR="007131E4" w:rsidRPr="007131E4" w:rsidRDefault="007131E4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6C9FC" w14:textId="1FA6BFF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648A612" w14:textId="44DC17DA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58.00, P&lt;0.0001</w:t>
            </w:r>
          </w:p>
          <w:p w14:paraId="4960679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F743273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52BA8013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DDBE68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827B338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2721925" w14:textId="46132D95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38956FAA" w14:textId="28A5CCD5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106;</w:t>
            </w:r>
          </w:p>
          <w:p w14:paraId="57E99B6E" w14:textId="3776C03B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389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B1715E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FAF23AA" w14:textId="77922F9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3C96016" w14:textId="4156C028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07;</w:t>
            </w:r>
          </w:p>
          <w:p w14:paraId="3E3B5065" w14:textId="28198281" w:rsidR="00E13A9B" w:rsidRPr="00376EE5" w:rsidRDefault="00E13A9B" w:rsidP="00376E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00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13A9B" w:rsidRPr="00E13A9B" w14:paraId="0626FE93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964642F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E42B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  <w:p w14:paraId="19F493B7" w14:textId="77777777" w:rsidR="00E42B58" w:rsidRDefault="00E42B5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373589" w14:textId="7C9844E4" w:rsidR="00E42B58" w:rsidRPr="00E13A9B" w:rsidRDefault="00E42B5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-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s in Pir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50D91AD" w14:textId="3254F277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3AD7C80" w14:textId="3159843A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418E0CFF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1956BF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44F840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9A6993" w14:textId="1988DCEF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9FA6E19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F9EFC8C" w14:textId="0D3DA532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45.08, P&lt;0.0001</w:t>
            </w:r>
          </w:p>
          <w:p w14:paraId="5D32BE12" w14:textId="77777777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526EF" w14:textId="77777777" w:rsidR="00E42B58" w:rsidRPr="00E13A9B" w:rsidRDefault="00E42B58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B8111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2D0EA12" w14:textId="24839716" w:rsidR="00E13A9B" w:rsidRPr="00E42B58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 (2, 12) = 69.89, P&lt;0.000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8F195AB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B068D8C" w14:textId="27078ED3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51B8E9F4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2FD3BC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6369C89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43B07AD2" w14:textId="0820253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5440629B" w14:textId="2D159F2E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513B3EB" w14:textId="1813A0E3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6978D3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6AC6C3E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FC15A85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464B2AA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3A9B" w:rsidRPr="00E13A9B" w14:paraId="02623816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7856927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E42B5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  <w:p w14:paraId="1320E991" w14:textId="77777777" w:rsidR="00E42B58" w:rsidRDefault="00E42B5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2BFFF00" w14:textId="49AA1BBB" w:rsidR="00E42B58" w:rsidRPr="00E13A9B" w:rsidRDefault="00E42B5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CREB 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Hb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AA6719A" w14:textId="4A07362E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9808E2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3DA747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54C82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38F126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E60E92D" w14:textId="12C0CC0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4CF60BCB" w14:textId="34EDC074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780DEC7" w14:textId="3116D159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2.73, P=0.0011</w:t>
            </w:r>
          </w:p>
          <w:p w14:paraId="55EF6B15" w14:textId="77777777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E9025" w14:textId="77777777" w:rsidR="00E42B58" w:rsidRPr="00E13A9B" w:rsidRDefault="00E42B58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BE8F5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73A3055" w14:textId="08D9B013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9.85, P=0.0002</w:t>
            </w:r>
          </w:p>
          <w:p w14:paraId="56DE411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E5CFE53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095A10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56BD07D3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E21EEB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9C8DB1C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773A563" w14:textId="298AB4CA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49466759" w14:textId="29CF8CCA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CF7A37D" w14:textId="3B67BDE5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76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1261393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348D8D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5CC9EF5A" w14:textId="2912AA60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96;</w:t>
            </w:r>
          </w:p>
          <w:p w14:paraId="1A9C89E1" w14:textId="22447E54" w:rsidR="00E13A9B" w:rsidRPr="00E42B58" w:rsidRDefault="00E13A9B" w:rsidP="00E42B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13A9B" w:rsidRPr="00E13A9B" w14:paraId="23847A35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86296C4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C83E7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  <w:p w14:paraId="676B225F" w14:textId="77777777" w:rsidR="00E42B58" w:rsidRDefault="00E42B5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C04A13" w14:textId="2B998F92" w:rsidR="00E42B58" w:rsidRPr="00E13A9B" w:rsidRDefault="00C83E7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ERK 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MH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FE6847B" w14:textId="1C59DB47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F2609D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5154168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1F042CF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93FC0EA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DD88FF3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B3D678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754AC2" w14:textId="2DB8A10C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D82885B" w14:textId="769B3380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C43C4B8" w14:textId="51F8AFE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61.0, P&lt;0.0001</w:t>
            </w:r>
          </w:p>
          <w:p w14:paraId="3EDE86C2" w14:textId="77777777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DE063" w14:textId="77777777" w:rsidR="00C83E7B" w:rsidRDefault="00C83E7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B7C98" w14:textId="77777777" w:rsidR="00C83E7B" w:rsidRDefault="00C83E7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9B34A" w14:textId="77777777" w:rsidR="00C83E7B" w:rsidRPr="00E13A9B" w:rsidRDefault="00C83E7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497FD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3C1D9C9" w14:textId="55ABEDD8" w:rsidR="00E13A9B" w:rsidRPr="00C83E7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2,12)=121.9,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&lt;0.000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9793747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rkey’ multiple</w:t>
            </w:r>
          </w:p>
          <w:p w14:paraId="4A4A8419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27BA7CBD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8502757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60215C9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A1E97AB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2AD47B3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ECC9750" w14:textId="0CA469EF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A80A961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B9B66E1" w14:textId="5F6FECCC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4EEA084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A89803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660B589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721052A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9D5A0BE" w14:textId="03BEEA9D" w:rsidR="00E13A9B" w:rsidRPr="00C83E7B" w:rsidRDefault="00E13A9B" w:rsidP="00C83E7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13A9B" w:rsidRPr="00E13A9B" w14:paraId="789B8077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9EBB930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4</w:t>
            </w:r>
            <w:r w:rsidRPr="00D47B1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  <w:p w14:paraId="7545C2F8" w14:textId="77777777" w:rsidR="00C83E7B" w:rsidRDefault="00C83E7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80F854A" w14:textId="6AD1B398" w:rsidR="00C83E7B" w:rsidRPr="00E13A9B" w:rsidRDefault="00C83E7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ERK in DM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67943F8" w14:textId="679AF808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AAE3E7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4B3B25C4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724AD3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FA4CF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53163FF" w14:textId="166E6F43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497DE414" w14:textId="44794989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FC55F44" w14:textId="055FFC3D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10.09, P</w:t>
            </w:r>
            <w:r w:rsidRPr="00E13A9B">
              <w:rPr>
                <w:rFonts w:ascii="Times New Roman" w:hAnsi="Times New Roman" w:cs="Times New Roman"/>
              </w:rPr>
              <w:t>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14:paraId="31BE00D8" w14:textId="77777777" w:rsidR="00C83E7B" w:rsidRPr="00C83E7B" w:rsidRDefault="00C83E7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48F32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4587BC7" w14:textId="589B7725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457.0, P&lt;0.0001</w:t>
            </w:r>
          </w:p>
          <w:p w14:paraId="32D624D9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BAFA61D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7F254E37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73FBCD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4C98DFF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C50724C" w14:textId="1359231E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5DA4E135" w14:textId="0E7ADF65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8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96087A5" w14:textId="3B28DF60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470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F22E96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CCEA1F5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E27E41C" w14:textId="3CEDD69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8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53DA2CE" w14:textId="5F36BCE7" w:rsidR="00E13A9B" w:rsidRPr="00C83E7B" w:rsidRDefault="00E13A9B" w:rsidP="00C83E7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13A9B" w:rsidRPr="00E13A9B" w14:paraId="175940E8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7226B17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D47B1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proofErr w:type="spellEnd"/>
          </w:p>
          <w:p w14:paraId="641BE586" w14:textId="77777777" w:rsidR="00D47B18" w:rsidRDefault="00D47B1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02D2C88" w14:textId="246015AB" w:rsidR="00D47B18" w:rsidRPr="00E13A9B" w:rsidRDefault="00D47B1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ERK in ACC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0120DE2" w14:textId="4F2C80EB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F38586F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4FA54EA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9F8F1F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4267C4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537127B" w14:textId="77777777" w:rsidR="00D47B18" w:rsidRPr="00E13A9B" w:rsidRDefault="00D47B1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FAB84F3" w14:textId="539372F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9E88A20" w14:textId="75BD4B4E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657B778" w14:textId="69865A3C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10.74, P</w:t>
            </w:r>
            <w:r w:rsidRPr="00E13A9B">
              <w:rPr>
                <w:rFonts w:ascii="Times New Roman" w:hAnsi="Times New Roman" w:cs="Times New Roman"/>
              </w:rPr>
              <w:t>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  <w:p w14:paraId="40869D81" w14:textId="77777777" w:rsidR="00D47B18" w:rsidRDefault="00D47B18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FF13E" w14:textId="77777777" w:rsidR="00D47B18" w:rsidRPr="00E13A9B" w:rsidRDefault="00D47B18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65826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EF4CAA7" w14:textId="387C846C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91.09, P&lt;0.0001</w:t>
            </w:r>
          </w:p>
          <w:p w14:paraId="62182B14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00F56FB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2788BB9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2CF8B11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090EB2B" w14:textId="77777777" w:rsidR="00D47B18" w:rsidRPr="00E13A9B" w:rsidRDefault="00D47B18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16F353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4397F12" w14:textId="3E81A36D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0E675222" w14:textId="4D8235B3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5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CC6AB68" w14:textId="6FCEA2FE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497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E2F370D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45F9F66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CCCC974" w14:textId="429AA42B" w:rsidR="00E13A9B" w:rsidRPr="00D47B18" w:rsidRDefault="00E13A9B" w:rsidP="00D47B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13A9B" w:rsidRPr="00E13A9B" w14:paraId="3FA956A5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C42FEDB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proofErr w:type="spellEnd"/>
          </w:p>
          <w:p w14:paraId="57210B29" w14:textId="77777777" w:rsidR="00A87742" w:rsidRDefault="00A87742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8472CB" w14:textId="0C40EF13" w:rsidR="00A87742" w:rsidRPr="00E13A9B" w:rsidRDefault="00A87742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ERK in Pir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B34ABC4" w14:textId="25AC31D2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28DE5BD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8B3642C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5169DA9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FAB46A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8C1F125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CA0C72D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EAE45C2" w14:textId="1F05F77F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378875EF" w14:textId="538301B1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7875C17" w14:textId="1A942D6A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235.4, P&lt;0.0001</w:t>
            </w:r>
          </w:p>
          <w:p w14:paraId="0EE4A1CB" w14:textId="77777777" w:rsid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469A2" w14:textId="77777777" w:rsidR="00A87742" w:rsidRDefault="00A87742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E9FFA" w14:textId="77777777" w:rsidR="00A87742" w:rsidRDefault="00A87742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C3055" w14:textId="77777777" w:rsidR="00A87742" w:rsidRPr="00E13A9B" w:rsidRDefault="00A87742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FAE80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0950201" w14:textId="0057173F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51.9, P&lt;0.0001</w:t>
            </w:r>
          </w:p>
          <w:p w14:paraId="0EB70F3A" w14:textId="795CC269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F7AC1EB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36E413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27C9BE7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19BC38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A7E62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876D2B2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17DDF0A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FCFDF31" w14:textId="34E25D72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B27BDF2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EAEDD74" w14:textId="2143B2AC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572A4C0" w14:textId="1946F3E0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BD38676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10F85A" w14:textId="6091D3C6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C14853C" w14:textId="21A003D8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4B21A58" w14:textId="28236B95" w:rsidR="00E13A9B" w:rsidRPr="00A87742" w:rsidRDefault="00E13A9B" w:rsidP="00A877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E13A9B" w:rsidRPr="00E13A9B" w14:paraId="029AB031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</w:tcPr>
          <w:p w14:paraId="6E35B6A7" w14:textId="77777777" w:rsid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proofErr w:type="spellEnd"/>
          </w:p>
          <w:p w14:paraId="12925D0C" w14:textId="77777777" w:rsidR="00974460" w:rsidRDefault="00974460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F73AB7D" w14:textId="10C29C51" w:rsidR="00974460" w:rsidRPr="00E13A9B" w:rsidRDefault="00974460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ERK 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MH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</w:tcPr>
          <w:p w14:paraId="5386BFB6" w14:textId="4FF69AD6" w:rsidR="00E13A9B" w:rsidRPr="00E13A9B" w:rsidRDefault="00E42B58" w:rsidP="00E13A9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</w:tcPr>
          <w:p w14:paraId="1674858C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0F3409A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A640611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A499A4F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9690B7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3C126C0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73759922" w14:textId="1258CD1A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</w:tcPr>
          <w:p w14:paraId="2E28C9C3" w14:textId="4CAE7388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1D1B30C" w14:textId="31BB9D35" w:rsidR="00E13A9B" w:rsidRDefault="00E13A9B" w:rsidP="00E13A9B">
            <w:pPr>
              <w:rPr>
                <w:rFonts w:ascii="Times New Roman" w:hAnsi="Times New Roman" w:cs="Times New Roman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9.831, P</w:t>
            </w:r>
            <w:r w:rsidRPr="00E13A9B">
              <w:rPr>
                <w:rFonts w:ascii="Times New Roman" w:hAnsi="Times New Roman" w:cs="Times New Roman"/>
              </w:rPr>
              <w:t>=0.0011</w:t>
            </w:r>
          </w:p>
          <w:p w14:paraId="373CEDD1" w14:textId="77777777" w:rsidR="00974460" w:rsidRDefault="00974460" w:rsidP="00E13A9B">
            <w:pPr>
              <w:rPr>
                <w:rFonts w:ascii="Times New Roman" w:hAnsi="Times New Roman" w:cs="Times New Roman"/>
              </w:rPr>
            </w:pPr>
          </w:p>
          <w:p w14:paraId="35EDFECC" w14:textId="77777777" w:rsidR="00974460" w:rsidRPr="00974460" w:rsidRDefault="00974460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E8F9A" w14:textId="77777777" w:rsidR="00E13A9B" w:rsidRPr="00E13A9B" w:rsidRDefault="00E13A9B" w:rsidP="00E13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1809C66" w14:textId="7E7AD90E" w:rsidR="00E13A9B" w:rsidRPr="00974460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12.57, 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</w:tcPr>
          <w:p w14:paraId="5272EB95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nn's multiple comparison</w:t>
            </w:r>
          </w:p>
          <w:p w14:paraId="1DC4852E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735E538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2BAECB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49D13DF" w14:textId="77777777" w:rsidR="00E13A9B" w:rsidRPr="00E13A9B" w:rsidRDefault="00E13A9B" w:rsidP="00E13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nn's multiple comparison</w:t>
            </w:r>
          </w:p>
          <w:p w14:paraId="3DFCB006" w14:textId="58F0B002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12" w:space="0" w:color="auto"/>
            </w:tcBorders>
          </w:tcPr>
          <w:p w14:paraId="16786FA4" w14:textId="0C31EB3F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1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55FA1A0" w14:textId="1AE32BEE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45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0BD25B" w14:textId="77777777" w:rsidR="00E13A9B" w:rsidRPr="00E13A9B" w:rsidRDefault="00E13A9B" w:rsidP="00E13A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091AE78" w14:textId="4CEEB698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1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1F9AE26" w14:textId="77777777" w:rsidR="00E13A9B" w:rsidRPr="00E13A9B" w:rsidRDefault="00E13A9B" w:rsidP="00E13A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42F495E1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</w:tcPr>
          <w:p w14:paraId="7EEBC60C" w14:textId="77777777" w:rsidR="00974460" w:rsidRDefault="00974460" w:rsidP="0097446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5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  <w:proofErr w:type="spellEnd"/>
          </w:p>
          <w:p w14:paraId="10E97C96" w14:textId="77777777" w:rsidR="00974460" w:rsidRDefault="00974460" w:rsidP="0097446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2CC480CF" w14:textId="45E74E7C" w:rsidR="00974460" w:rsidRP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4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chanical test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</w:tcPr>
          <w:p w14:paraId="098E4352" w14:textId="0783259B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-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</w:tcPr>
          <w:p w14:paraId="31B94428" w14:textId="4D48F70D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</w:tcPr>
          <w:p w14:paraId="2B78822E" w14:textId="033A85EB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</w:tcPr>
          <w:p w14:paraId="773033D4" w14:textId="77777777" w:rsidR="00974460" w:rsidRPr="007D0F8E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4926FBC6" w14:textId="0F413359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12" w:space="0" w:color="auto"/>
            </w:tcBorders>
          </w:tcPr>
          <w:p w14:paraId="7795A555" w14:textId="7B47E170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974460" w:rsidRPr="00E13A9B" w14:paraId="412ED890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</w:tcPr>
          <w:p w14:paraId="68BBD639" w14:textId="24580BA1" w:rsidR="00974460" w:rsidRDefault="00974460" w:rsidP="0097446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</w:p>
          <w:p w14:paraId="09163309" w14:textId="77777777" w:rsidR="00974460" w:rsidRDefault="00974460" w:rsidP="0097446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4D6A7506" w14:textId="41EC0B1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pontaneous pain-like behavior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</w:tcPr>
          <w:p w14:paraId="08183DE0" w14:textId="16AE08BF" w:rsidR="00974460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-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</w:tcPr>
          <w:p w14:paraId="250A73EC" w14:textId="2D9234F2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</w:tcPr>
          <w:p w14:paraId="1D0DEB65" w14:textId="5D05EC2C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</w:tcPr>
          <w:p w14:paraId="47424008" w14:textId="77777777" w:rsidR="00974460" w:rsidRPr="007D0F8E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A0C402F" w14:textId="539F49E6" w:rsidR="00974460" w:rsidRPr="007D0F8E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12" w:space="0" w:color="auto"/>
            </w:tcBorders>
          </w:tcPr>
          <w:p w14:paraId="03071149" w14:textId="20E2D1FA" w:rsidR="00974460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974460" w:rsidRPr="00E13A9B" w14:paraId="10D01B24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</w:tcPr>
          <w:p w14:paraId="5E009511" w14:textId="4A184B34" w:rsidR="00974460" w:rsidRDefault="00974460" w:rsidP="0097446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proofErr w:type="spellEnd"/>
          </w:p>
          <w:p w14:paraId="5763A6C9" w14:textId="77777777" w:rsidR="00974460" w:rsidRDefault="00974460" w:rsidP="0097446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4F84F7A1" w14:textId="527D6D45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argreaves</w:t>
            </w:r>
            <w:r w:rsidRPr="009744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</w:tcPr>
          <w:p w14:paraId="3B1CB2A1" w14:textId="6242E4A7" w:rsidR="00974460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-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</w:tcPr>
          <w:p w14:paraId="56FDADD8" w14:textId="3B4AD4A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</w:tcPr>
          <w:p w14:paraId="5D030BC3" w14:textId="40CCD96B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</w:tcPr>
          <w:p w14:paraId="0DBDB40B" w14:textId="77777777" w:rsidR="00974460" w:rsidRPr="007D0F8E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8E71EF1" w14:textId="41B0B920" w:rsidR="00974460" w:rsidRPr="007D0F8E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12" w:space="0" w:color="auto"/>
            </w:tcBorders>
          </w:tcPr>
          <w:p w14:paraId="359ADAFE" w14:textId="33BAE421" w:rsidR="00974460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974460" w:rsidRPr="00E13A9B" w14:paraId="6495A502" w14:textId="77777777" w:rsidTr="00E13A9B">
        <w:trPr>
          <w:trHeight w:val="305"/>
        </w:trPr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</w:tcPr>
          <w:p w14:paraId="1FA852AB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proofErr w:type="spellEnd"/>
          </w:p>
          <w:p w14:paraId="75DDAAB5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4F6B12A" w14:textId="5D39E06B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ERK 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RG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</w:tcPr>
          <w:p w14:paraId="26F7679C" w14:textId="6231BF9D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</w:tcPr>
          <w:p w14:paraId="26550E5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78FBA6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FEF6F2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F88855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C4E8CDB" w14:textId="5370F1DD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4" w:space="0" w:color="auto"/>
            </w:tcBorders>
          </w:tcPr>
          <w:p w14:paraId="02098FFB" w14:textId="09027ED4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C110508" w14:textId="7ABD0BD2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34.17, P&lt;0.0001</w:t>
            </w:r>
          </w:p>
          <w:p w14:paraId="03FAC626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2AF4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042CC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6D22F66" w14:textId="324C4275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4.80, P=0.0006</w:t>
            </w:r>
          </w:p>
          <w:p w14:paraId="6C7EAEC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</w:tcPr>
          <w:p w14:paraId="68712F4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9306F3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3228884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7824E0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F7D2F6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30521C6" w14:textId="3A64E33C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4" w:space="0" w:color="auto"/>
            </w:tcBorders>
          </w:tcPr>
          <w:p w14:paraId="4B6E53A8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6895888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9CFAF4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CC7F8A3" w14:textId="071BC13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0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6ED9C66" w14:textId="329E3F6C" w:rsidR="00974460" w:rsidRPr="00974460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0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18E07590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EE0DB20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proofErr w:type="spellEnd"/>
          </w:p>
          <w:p w14:paraId="65AD9A7A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7478ADA" w14:textId="75E37D0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Fos 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RG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EA6846B" w14:textId="31723D27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4DC5990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6464A5D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43B936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49F390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32D1B1" w14:textId="4111B48D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785F445E" w14:textId="28C4BED9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01936EF" w14:textId="40C5C6B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7.285, P=0.0085</w:t>
            </w:r>
          </w:p>
          <w:p w14:paraId="425D47B0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F336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4151D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9A33E74" w14:textId="05BCCDD2" w:rsidR="00974460" w:rsidRP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.467, P=0.269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F6FAC9B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A3D7ED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5437D15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9C6D0A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B40022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69FC91A" w14:textId="01A0017E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265F864" w14:textId="19D6DEEA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144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CF70851" w14:textId="25D2CCC1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180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7CDE7E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8DED9D6" w14:textId="0E0EACD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0AF29F93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6337B79F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D098E89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proofErr w:type="spellEnd"/>
          </w:p>
          <w:p w14:paraId="083FFF24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4B5535" w14:textId="3946E95B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ERK in SD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610A3FF" w14:textId="61808A1B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19C897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D53B42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F337FC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747F95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770745B" w14:textId="5F35D4C0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26160FE" w14:textId="7605E511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CE2247A" w14:textId="63BF5DF3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34.27, P&lt;0.0001</w:t>
            </w:r>
          </w:p>
          <w:p w14:paraId="3A9E4B5D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F384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E101D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F4FBB01" w14:textId="6CD3B521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21.84, P=0.0001</w:t>
            </w:r>
          </w:p>
          <w:p w14:paraId="302CB7A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0C5DA3A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15193C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119EEF5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8D37913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3D8B633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E8F41FD" w14:textId="5BD2BCBC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3E9F5C07" w14:textId="38B3C25A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29A4952" w14:textId="4FCBDB71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6268B3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8779D07" w14:textId="789663D1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0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8E34E18" w14:textId="10D8AB1A" w:rsidR="00974460" w:rsidRPr="00974460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0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4E715C96" w14:textId="77777777" w:rsidTr="00E13A9B">
        <w:trPr>
          <w:trHeight w:val="305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DDE978C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97446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proofErr w:type="spellEnd"/>
          </w:p>
          <w:p w14:paraId="515C72D7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0A48962" w14:textId="62DF1D04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Fos in SD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33728D4" w14:textId="60E385A0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D4E2991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ne-way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NOVA</w:t>
            </w:r>
          </w:p>
          <w:p w14:paraId="4A9D8DD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9568B9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65B37D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62617A5" w14:textId="047A8FFF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3ED6D3A7" w14:textId="2B0FC028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18B9830" w14:textId="0C3A198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 (2, 12) = 11.57, P=0.0016</w:t>
            </w:r>
          </w:p>
          <w:p w14:paraId="435A5A81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A4737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EE45F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E65EB7C" w14:textId="4D03687D" w:rsidR="00974460" w:rsidRP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0.5461, P=0.5929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CB4B091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urkey’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</w:t>
            </w:r>
          </w:p>
          <w:p w14:paraId="1AE6940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1AC992D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E7DACD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5C991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707C604" w14:textId="496A9B51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9D54B98" w14:textId="14C11B2B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=0.0016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6C1BF8A" w14:textId="5F1D16E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116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A7805A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0B7A6F4" w14:textId="2EC2D246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30447CB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16E1D7F5" w14:textId="77777777" w:rsidTr="00E13A9B">
        <w:trPr>
          <w:trHeight w:val="1172"/>
        </w:trPr>
        <w:tc>
          <w:tcPr>
            <w:tcW w:w="1251" w:type="dxa"/>
            <w:tcBorders>
              <w:top w:val="single" w:sz="4" w:space="0" w:color="auto"/>
              <w:bottom w:val="single" w:sz="8" w:space="0" w:color="auto"/>
            </w:tcBorders>
          </w:tcPr>
          <w:p w14:paraId="69E6A7DC" w14:textId="5AD6C070" w:rsidR="007A6FB5" w:rsidRPr="007A6FB5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8" w:space="0" w:color="auto"/>
            </w:tcBorders>
          </w:tcPr>
          <w:p w14:paraId="2EE3108A" w14:textId="2BB6AD35" w:rsidR="00974460" w:rsidRPr="00E13A9B" w:rsidRDefault="00974460" w:rsidP="007A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8" w:space="0" w:color="auto"/>
            </w:tcBorders>
          </w:tcPr>
          <w:p w14:paraId="7682FC38" w14:textId="77777777" w:rsidR="00974460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48049955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73CA8E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893236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702D005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2E406257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10D3C5F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B0F0DA7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063149B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5FD47113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818527B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6CBF3B1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3265BD9" w14:textId="4821112C" w:rsidR="007A6FB5" w:rsidRPr="00E13A9B" w:rsidRDefault="007A6FB5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8" w:space="0" w:color="auto"/>
            </w:tcBorders>
          </w:tcPr>
          <w:p w14:paraId="79CC2105" w14:textId="271BC736" w:rsidR="007A6FB5" w:rsidRPr="007A6FB5" w:rsidRDefault="00974460" w:rsidP="009744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h </w:t>
            </w:r>
            <w:proofErr w:type="spellStart"/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  <w:proofErr w:type="spellEnd"/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5490C89" w14:textId="1384C438" w:rsidR="00974460" w:rsidRDefault="00974460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31.04, P=0.0007</w:t>
            </w:r>
          </w:p>
          <w:p w14:paraId="3A4EC7CD" w14:textId="77777777" w:rsidR="007A6FB5" w:rsidRDefault="007A6FB5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3348D" w14:textId="77777777" w:rsidR="007A6FB5" w:rsidRPr="00E13A9B" w:rsidRDefault="007A6FB5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968AC" w14:textId="7F49C93D" w:rsidR="00974460" w:rsidRDefault="00974460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h SDH: 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13.89, P=0.0056</w:t>
            </w:r>
          </w:p>
          <w:p w14:paraId="5AEB1CE8" w14:textId="77777777" w:rsidR="007A6FB5" w:rsidRDefault="007A6FB5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B5DFA" w14:textId="77777777" w:rsidR="007A6FB5" w:rsidRPr="00E13A9B" w:rsidRDefault="007A6FB5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A0C23" w14:textId="77777777" w:rsidR="007A6FB5" w:rsidRPr="007A6FB5" w:rsidRDefault="00974460" w:rsidP="0097446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 d </w:t>
            </w:r>
            <w:proofErr w:type="spellStart"/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  <w:proofErr w:type="spellEnd"/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BE97A04" w14:textId="7BB04B91" w:rsidR="00974460" w:rsidRDefault="00974460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18.44, P=0.0027</w:t>
            </w:r>
          </w:p>
          <w:p w14:paraId="54EAA43F" w14:textId="77777777" w:rsidR="007A6FB5" w:rsidRDefault="007A6FB5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E6593" w14:textId="77777777" w:rsidR="007A6FB5" w:rsidRPr="00E13A9B" w:rsidRDefault="007A6FB5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2B1FE" w14:textId="5DD20CFE" w:rsidR="00974460" w:rsidRPr="00E13A9B" w:rsidRDefault="00974460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6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H: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20.19, P=0.002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8" w:space="0" w:color="auto"/>
            </w:tcBorders>
          </w:tcPr>
          <w:p w14:paraId="1AEC4039" w14:textId="2C03A621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s multiple</w:t>
            </w:r>
          </w:p>
          <w:p w14:paraId="229B9A85" w14:textId="6093F66E" w:rsidR="00974460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974460"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mparison</w:t>
            </w:r>
          </w:p>
          <w:p w14:paraId="6B60C3F3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393373" w14:textId="77777777" w:rsidR="007A6FB5" w:rsidRDefault="007A6FB5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A4A42AD" w14:textId="77777777" w:rsidR="007A6FB5" w:rsidRPr="00E13A9B" w:rsidRDefault="007A6FB5" w:rsidP="007A6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s multiple</w:t>
            </w:r>
          </w:p>
          <w:p w14:paraId="1C37E803" w14:textId="72B384C5" w:rsidR="007A6FB5" w:rsidRDefault="007A6FB5" w:rsidP="007A6FB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rison</w:t>
            </w:r>
          </w:p>
          <w:p w14:paraId="5B42FD96" w14:textId="77777777" w:rsidR="007A6FB5" w:rsidRDefault="007A6FB5" w:rsidP="007A6FB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BAD8AC3" w14:textId="77777777" w:rsidR="007A6FB5" w:rsidRDefault="007A6FB5" w:rsidP="007A6FB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0755E9" w14:textId="77777777" w:rsidR="007A6FB5" w:rsidRPr="00E13A9B" w:rsidRDefault="007A6FB5" w:rsidP="007A6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s multiple</w:t>
            </w:r>
          </w:p>
          <w:p w14:paraId="451198C5" w14:textId="16EB7C92" w:rsidR="007A6FB5" w:rsidRDefault="007A6FB5" w:rsidP="007A6FB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rison</w:t>
            </w:r>
          </w:p>
          <w:p w14:paraId="7A152BB6" w14:textId="77777777" w:rsidR="007A6FB5" w:rsidRDefault="007A6FB5" w:rsidP="007A6FB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8D60FA4" w14:textId="77777777" w:rsidR="007A6FB5" w:rsidRDefault="007A6FB5" w:rsidP="007A6FB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93ADFB4" w14:textId="77777777" w:rsidR="007A6FB5" w:rsidRPr="00E13A9B" w:rsidRDefault="007A6FB5" w:rsidP="007A6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s multiple</w:t>
            </w:r>
          </w:p>
          <w:p w14:paraId="746878DC" w14:textId="02A4B62A" w:rsidR="007A6FB5" w:rsidRPr="00E13A9B" w:rsidRDefault="007A6FB5" w:rsidP="007A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8" w:space="0" w:color="auto"/>
            </w:tcBorders>
          </w:tcPr>
          <w:p w14:paraId="5B91F49D" w14:textId="716F5A74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OLE_LINK1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64;</w:t>
            </w:r>
          </w:p>
          <w:p w14:paraId="09620BFF" w14:textId="608B35EE" w:rsidR="00974460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006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17F940E" w14:textId="77777777" w:rsidR="007A6FB5" w:rsidRPr="00E13A9B" w:rsidRDefault="007A6FB5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81EC2" w14:textId="298877E8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166;</w:t>
            </w:r>
          </w:p>
          <w:p w14:paraId="1970B6F8" w14:textId="2F6B279C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6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20EE3A1" w14:textId="77777777" w:rsidR="007A6FB5" w:rsidRDefault="007A6FB5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EC4CBB0" w14:textId="7857F996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454;</w:t>
            </w:r>
          </w:p>
          <w:p w14:paraId="4EC6E957" w14:textId="5FC0F622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2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01050FA" w14:textId="77777777" w:rsidR="007A6FB5" w:rsidRDefault="007A6FB5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88896A4" w14:textId="703F864E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174;</w:t>
            </w:r>
          </w:p>
          <w:p w14:paraId="3B0055A1" w14:textId="3722DD1F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18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bookmarkEnd w:id="0"/>
          </w:p>
        </w:tc>
      </w:tr>
      <w:tr w:rsidR="00974460" w:rsidRPr="00E13A9B" w14:paraId="201C82B3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5CCD8C26" w14:textId="168548FF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3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54867AF9" w14:textId="66B98DE8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6,8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FAA7CBB" w14:textId="4B9AB74C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4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</w:t>
            </w:r>
          </w:p>
          <w:bookmarkEnd w:id="1"/>
          <w:p w14:paraId="3A7FE8C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811E1C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D3ECE9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0EDD031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paired t test</w:t>
            </w:r>
          </w:p>
          <w:p w14:paraId="4628953F" w14:textId="5161685E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02301206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9303079" w14:textId="01E146F7" w:rsidR="00974460" w:rsidRPr="00EB338C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38C">
              <w:rPr>
                <w:rFonts w:ascii="Times New Roman" w:hAnsi="Times New Roman" w:cs="Times New Roman"/>
                <w:sz w:val="20"/>
                <w:szCs w:val="20"/>
              </w:rPr>
              <w:t>F test:</w:t>
            </w:r>
          </w:p>
          <w:p w14:paraId="18C03F98" w14:textId="64501D1F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7611</w:t>
            </w:r>
          </w:p>
          <w:p w14:paraId="22546614" w14:textId="386C803A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t=2.881, </w:t>
            </w: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  <w:p w14:paraId="1ADCDCE1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26A23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B7E7A00" w14:textId="1A119F53" w:rsidR="00974460" w:rsidRPr="00EB338C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38C">
              <w:rPr>
                <w:rFonts w:ascii="Times New Roman" w:hAnsi="Times New Roman" w:cs="Times New Roman"/>
                <w:sz w:val="20"/>
                <w:szCs w:val="20"/>
              </w:rPr>
              <w:t>F test:</w:t>
            </w:r>
          </w:p>
          <w:p w14:paraId="2E1B1374" w14:textId="2854AE3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8942</w:t>
            </w:r>
          </w:p>
          <w:p w14:paraId="1DF27638" w14:textId="245F7F1C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t=2.378, </w:t>
            </w: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79ADFE22" w14:textId="0B61073E" w:rsidR="00974460" w:rsidRPr="00EB338C" w:rsidRDefault="00EB338C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4D4A010E" w14:textId="5C7B7C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=0.0138</w:t>
            </w:r>
          </w:p>
          <w:p w14:paraId="2B17484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73CD5F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E59371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3E9161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5E8C96" w14:textId="4403F671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=0.0349</w:t>
            </w:r>
          </w:p>
          <w:p w14:paraId="22FB5C9C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36ABBEFF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1210A523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3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317E1CE9" w14:textId="77777777" w:rsidR="00EB338C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D956E" w14:textId="1A637282" w:rsidR="00EB338C" w:rsidRPr="00E13A9B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a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54FA8AA8" w14:textId="71B40DD8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800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800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3C384AB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5698321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7C678B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3858610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D017F1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2AA625E0" w14:textId="78A069A3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6EC644E4" w14:textId="6106476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FBFED6D" w14:textId="09337F01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3)=12.24, P=0.0010</w:t>
            </w:r>
          </w:p>
          <w:p w14:paraId="71043541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0D115" w14:textId="77777777" w:rsidR="00EB338C" w:rsidRPr="00E13A9B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BE377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307C9DB" w14:textId="48B5502B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0.1103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9511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6FFAFD0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ACAA26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1AC4482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09C9A9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BA1E11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1CD7BB57" w14:textId="7BBE972A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47DF7C3D" w14:textId="0F385359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0.0039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3AE0281" w14:textId="6EDF1DB1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0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9C57C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DD6F2CC" w14:textId="1E72C450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1B3AB7D9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6876AD6C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38C4EF0C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Pr="00EB3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623A80ED" w14:textId="77777777" w:rsidR="00EB338C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5BD1E" w14:textId="45E596AB" w:rsidR="00EB338C" w:rsidRPr="00E13A9B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b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3FB51E36" w14:textId="21B92704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4B2C791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42EFF24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2AB9020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254D031" w14:textId="2AC4CDAE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0E6D7E5E" w14:textId="7A477FE0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BBBD0D9" w14:textId="6F4AF86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 12)=5.634, P=0.0188</w:t>
            </w:r>
          </w:p>
          <w:p w14:paraId="6F481ED9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45B26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AC3A1B9" w14:textId="2A289F73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3.600, P=0.0596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048A4606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47AD178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1B0AD3B4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686866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E1FF958" w14:textId="0579D9E4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1664267F" w14:textId="4FCA7973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17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B259C0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527A58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825F257" w14:textId="0B964695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1BAD7538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24086A80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160B2414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3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2B343AD3" w14:textId="77777777" w:rsidR="00EB338C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65A8D" w14:textId="69E8DA4A" w:rsidR="00EB338C" w:rsidRPr="00E13A9B" w:rsidRDefault="00EB338C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nf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084CACB1" w14:textId="7BD0ACB4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800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800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1868155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2227BF2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9DDA93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DE909C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089B123" w14:textId="583C1E8E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1699C60B" w14:textId="4E943482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353F1E2" w14:textId="29E841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8.587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  <w:p w14:paraId="367342EB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B06B6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D5D2CFC" w14:textId="2EF99974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6)=1.116, P=0.3518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27287F0C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17C885D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B466F1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821D686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A938BE7" w14:textId="052F997E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00FF2213" w14:textId="61D8B5A4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6CAEEB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233FA8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9E1163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C436A71" w14:textId="0AA71DDA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496ADF61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7C41EBFB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6ED15BDC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36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41B76FE4" w14:textId="77777777" w:rsidR="00536A87" w:rsidRDefault="00536A87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C2E38" w14:textId="2ABB6D58" w:rsidR="00536A87" w:rsidRPr="00E13A9B" w:rsidRDefault="00536A87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1D05CE6C" w14:textId="0DA4B2E3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E094D9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35F2B98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C44CC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0F5D9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2CCC1EE" w14:textId="79868494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663A52F2" w14:textId="5704D8CF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1749ADC6" w14:textId="40F7C451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441.8, P&lt;0.0001</w:t>
            </w:r>
          </w:p>
          <w:p w14:paraId="009C4A64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2B34B" w14:textId="77777777" w:rsidR="00536A87" w:rsidRPr="00E13A9B" w:rsidRDefault="00536A87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EA06B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4135850" w14:textId="243B8964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40.31, P&lt;0.0001</w:t>
            </w:r>
          </w:p>
          <w:p w14:paraId="04387FE3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652FC515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4A8B68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076F5B9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29738F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71A12A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68ED254" w14:textId="6840BA00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162C7894" w14:textId="63FBA73D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31A92CB" w14:textId="4859944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ABDDCE1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0CFAE47" w14:textId="17F843D4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27A717" w14:textId="7C331FE1" w:rsidR="00974460" w:rsidRPr="00536A87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5DEB7C94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66EF03A3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36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0437CE6F" w14:textId="77777777" w:rsidR="00536A87" w:rsidRDefault="00536A87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BCF37" w14:textId="2B949254" w:rsidR="00536A87" w:rsidRPr="00E13A9B" w:rsidRDefault="00536A87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SDH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25E9584F" w14:textId="05785D73" w:rsidR="00974460" w:rsidRPr="00E13A9B" w:rsidRDefault="00536A87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9C03A0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4E7FE89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C0B3AA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9B858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3ED94B0" w14:textId="655E2CC9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4E3134A2" w14:textId="4AAA408E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9CB1886" w14:textId="4FD3E5D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9.85, P=0.0002</w:t>
            </w:r>
          </w:p>
          <w:p w14:paraId="6F78A59E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96BD6" w14:textId="77777777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68F8B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4F696A3" w14:textId="3B9E16D5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8.946, P=0.0042</w:t>
            </w:r>
          </w:p>
          <w:p w14:paraId="4C6DCA13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42FDBFF5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BBA048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4A4D7A4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D799C1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D66BAC8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AEE2634" w14:textId="69188370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6C775865" w14:textId="071D3B24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9870C6F" w14:textId="3CF8E293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1E9A8D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FF44CE" w14:textId="7B615C38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7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D3C5091" w14:textId="3ADEBE80" w:rsidR="00974460" w:rsidRPr="008B6FE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9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4CE98643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3C6B0EEC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6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  <w:p w14:paraId="0BD958BF" w14:textId="77777777" w:rsidR="008B6FE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B3F27" w14:textId="3EB57517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7172B5F9" w14:textId="6F6590B2" w:rsidR="00974460" w:rsidRPr="00E13A9B" w:rsidRDefault="00536A87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683AFF8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0FB03E83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75AEE6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32B83C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8BC0692" w14:textId="276BADFB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7E3434A7" w14:textId="2669E546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DB883CF" w14:textId="18C6325E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9.637, P=0.0018</w:t>
            </w:r>
          </w:p>
          <w:p w14:paraId="1AA5669B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E09F2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4BA64FF" w14:textId="277FD53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32.65, P&lt;0.0001</w:t>
            </w:r>
          </w:p>
          <w:p w14:paraId="4054E548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2646E384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57EB6C7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1D1472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A35A9D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3ECD79F" w14:textId="6AD81CEA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4268AA4C" w14:textId="52E62DEC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459F5A2" w14:textId="77867B8B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7122EE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C4E0DC4" w14:textId="2B062A73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018A7C9" w14:textId="6E2355D3" w:rsidR="00974460" w:rsidRPr="008B6FE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08DDC172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55A61FFB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Pr="008B6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  <w:p w14:paraId="03241E67" w14:textId="77777777" w:rsidR="008B6FE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25DEE" w14:textId="1C790C1C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SDH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258A1C39" w14:textId="3BDD7D09" w:rsidR="00974460" w:rsidRPr="00E13A9B" w:rsidRDefault="00536A87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1EA08F36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0A2DD7E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17DA34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34F1307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E69895A" w14:textId="5B99A4CF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32652D10" w14:textId="56756ECA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586B325" w14:textId="1DBDED8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4.19, P=0.0007</w:t>
            </w:r>
          </w:p>
          <w:p w14:paraId="0B936E9B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EAD9D" w14:textId="77777777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6F3D2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1EBAC1EC" w14:textId="16ED4996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2.32, P=0.0012</w:t>
            </w:r>
          </w:p>
          <w:p w14:paraId="71C728F2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7DAE2DC2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E1E6011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0E5837E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EF2EA9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81E944B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07AB14C" w14:textId="782C019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4B462A31" w14:textId="6ACD593B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7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DCD6AF2" w14:textId="3BBE755F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7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4351CC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EE5B6C5" w14:textId="491FD3D9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DF05AF1" w14:textId="282CC3C1" w:rsidR="00974460" w:rsidRPr="008B6FE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7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0960FCFB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100CA7DE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6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</w:p>
          <w:p w14:paraId="58364FA4" w14:textId="77777777" w:rsidR="008B6FE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FD2DA" w14:textId="2280D337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h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7CE8BCE6" w14:textId="55B37C0E" w:rsidR="00974460" w:rsidRPr="00E13A9B" w:rsidRDefault="00536A87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7041E9A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2BADC340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428336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B3038A3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7A3BD3E" w14:textId="53F9741E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2D16C184" w14:textId="366E341F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8E2BB94" w14:textId="3EFE1AAF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1.06, P=0.0019</w:t>
            </w:r>
          </w:p>
          <w:p w14:paraId="7D42D81B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C8086" w14:textId="77777777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98A1F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40D4F05" w14:textId="3C6C6CD0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1.31, P=0.0017</w:t>
            </w:r>
          </w:p>
          <w:p w14:paraId="2F9FA667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1D9D531A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789CF9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3CED5761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BB71E1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0CB056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ABF7DB6" w14:textId="65D5A6C9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46ED6B40" w14:textId="2EEBDE4D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8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D3845C0" w14:textId="3B72179D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F6BF25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B692B48" w14:textId="59918413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7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F465CC0" w14:textId="26972AA0" w:rsidR="00974460" w:rsidRPr="008B6FE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5DC34061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1727E528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6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</w:p>
          <w:p w14:paraId="38258D2E" w14:textId="77777777" w:rsidR="008B6FE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E0186" w14:textId="17AA333D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b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434D5D17" w14:textId="7B30172B" w:rsidR="00974460" w:rsidRPr="00E13A9B" w:rsidRDefault="00536A87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52BF5CD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258BA3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0ED506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A13084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F910B4" w14:textId="2732B1A4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4646C499" w14:textId="2CF03138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4D6126C" w14:textId="3D8851B8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8.35, P=0.0002</w:t>
            </w:r>
          </w:p>
          <w:p w14:paraId="638D818A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E71EF" w14:textId="77777777" w:rsidR="008B6FEB" w:rsidRPr="00E13A9B" w:rsidRDefault="008B6F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F6FD6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1F129DE" w14:textId="5823BF90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8.310, P=0.0054</w:t>
            </w:r>
          </w:p>
          <w:p w14:paraId="33027899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1BDFE991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81010D4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1B628BD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2E920B2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4983D47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0D949B2" w14:textId="0F73CD4C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6897A3DD" w14:textId="5DF00479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C764B86" w14:textId="3A07B1D0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6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DE58C4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B0CA56C" w14:textId="79EA7CF2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9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AECE96A" w14:textId="31B3CF1F" w:rsidR="00974460" w:rsidRPr="008B6FE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974460" w:rsidRPr="00E13A9B" w14:paraId="4D6A3275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5A054BE0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079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  <w:p w14:paraId="6ED5BE0C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7CA9A" w14:textId="6BF6D53E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12947507" w14:textId="4EB629AC" w:rsidR="00974460" w:rsidRPr="00E13A9B" w:rsidRDefault="00974460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079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047875E4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C4F5D9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BC5E7F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0A8755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45A436A" w14:textId="09AB7364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066E28E5" w14:textId="5D3EC1DB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46C8F9A" w14:textId="706369EC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5)=14.16, P=0.0004</w:t>
            </w:r>
          </w:p>
          <w:p w14:paraId="63CDE8CD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576E8" w14:textId="77777777" w:rsidR="00307919" w:rsidRPr="00E13A9B" w:rsidRDefault="00307919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8E2DA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5D92A59" w14:textId="0D8D79BF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5)=0.8393, P=0.4513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086781F3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5F1064C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0A8B3BD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4C155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8DBCCC1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73A874D" w14:textId="134ABE4A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3572DCDF" w14:textId="5B68889F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29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2903580" w14:textId="30B6EDAD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0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EE80F8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BE1771D" w14:textId="40F122C5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0B656F44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460" w:rsidRPr="00E13A9B" w14:paraId="6143DE04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2501AB2B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0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  <w:p w14:paraId="296449FC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5C952" w14:textId="23881E6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v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41B90C9B" w14:textId="42BF31AA" w:rsidR="00974460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190D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4123294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7CF3FAA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6E40C1F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05D66D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1B7C5C9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73256A87" w14:textId="14545118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5D50E088" w14:textId="25337D12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3C99857" w14:textId="4B4E73DF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5)=13.94, P=0.0004</w:t>
            </w:r>
          </w:p>
          <w:p w14:paraId="57E601E3" w14:textId="77777777" w:rsidR="00974460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BDA4D" w14:textId="77777777" w:rsidR="00190DAB" w:rsidRPr="00E13A9B" w:rsidRDefault="00190DA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3542E" w14:textId="77777777" w:rsidR="00974460" w:rsidRPr="00E13A9B" w:rsidRDefault="00974460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D74A8A3" w14:textId="5273ADBC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4.110, P</w:t>
            </w:r>
            <w:r w:rsidRPr="00E13A9B">
              <w:rPr>
                <w:rFonts w:ascii="Times New Roman" w:hAnsi="Times New Roman" w:cs="Times New Roman"/>
              </w:rPr>
              <w:t>=0.1279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7D0B69E1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9E9E928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5DA2664A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C4AC49B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DBDA2A5" w14:textId="77777777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7F766F1F" w14:textId="57525CC4" w:rsidR="00974460" w:rsidRPr="00E13A9B" w:rsidRDefault="00974460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32DF24C6" w14:textId="3FBF6575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8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5929BA5" w14:textId="62B04593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0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1B723D5" w14:textId="77777777" w:rsidR="00974460" w:rsidRPr="00E13A9B" w:rsidRDefault="00974460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6BA4A3C" w14:textId="69770D75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7D91E67A" w14:textId="77777777" w:rsidR="00974460" w:rsidRPr="00E13A9B" w:rsidRDefault="00974460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DFB" w:rsidRPr="00E13A9B" w14:paraId="5F9FBC78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7C1507EE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 w:rsidRPr="00190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  <w:p w14:paraId="62419B1E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20AF6" w14:textId="6A27BB4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t2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54BB6352" w14:textId="28D18996" w:rsidR="00512DFB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0DAB">
              <w:rPr>
                <w:rFonts w:ascii="Times New Roman" w:hAnsi="Times New Roman" w:cs="Times New Roman"/>
                <w:sz w:val="20"/>
                <w:szCs w:val="20"/>
              </w:rPr>
              <w:t>,6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76E5AC7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6415A40C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D434C55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C8CEEA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5AB8995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33DE341B" w14:textId="069756B2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08BB27FC" w14:textId="59516B3D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BD38A06" w14:textId="7FCB242C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8.680, P=0.0040</w:t>
            </w:r>
          </w:p>
          <w:p w14:paraId="6D62D4E7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8AFED" w14:textId="77777777" w:rsidR="00190DAB" w:rsidRPr="00E13A9B" w:rsidRDefault="00190DA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EA220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E81B830" w14:textId="427EC7A1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5.402, P</w:t>
            </w:r>
            <w:r w:rsidRPr="00E13A9B">
              <w:rPr>
                <w:rFonts w:ascii="Times New Roman" w:hAnsi="Times New Roman" w:cs="Times New Roman"/>
              </w:rPr>
              <w:t>=0.0611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7E2C86F1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D41BA1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2D8C1B62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735C00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9D4670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0183F51D" w14:textId="29AD7349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53A419BE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47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97C6CCE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3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4468B7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161A86D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3E5F0DC3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DFB" w:rsidRPr="00E13A9B" w14:paraId="30086BB9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37FF4CE5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  <w:p w14:paraId="21B134A0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D4F6B" w14:textId="3C3219C0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r2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G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59DC9E40" w14:textId="138D6067" w:rsidR="00512DFB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5EBD547B" w14:textId="77777777" w:rsidR="00512DFB" w:rsidRPr="00E13A9B" w:rsidRDefault="00512DFB" w:rsidP="00512DF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6A74EADD" w14:textId="77777777" w:rsidR="00512DF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DA626D1" w14:textId="77777777" w:rsidR="00512DF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A2C07C6" w14:textId="77777777" w:rsidR="00512DFB" w:rsidRPr="00E13A9B" w:rsidRDefault="00512DFB" w:rsidP="00512DF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7FAFEA0B" w14:textId="632244BB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7912EF6E" w14:textId="77777777" w:rsidR="002574EE" w:rsidRDefault="002574EE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859EA48" w14:textId="69EC3BE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574EE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2574EE">
              <w:rPr>
                <w:rFonts w:ascii="Times New Roman" w:hAnsi="Times New Roman" w:cs="Times New Roman"/>
                <w:sz w:val="20"/>
                <w:szCs w:val="20"/>
              </w:rPr>
              <w:t>2,15)=0.9244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74EE">
              <w:rPr>
                <w:rFonts w:ascii="Times New Roman" w:hAnsi="Times New Roman" w:cs="Times New Roman"/>
                <w:sz w:val="20"/>
                <w:szCs w:val="20"/>
              </w:rPr>
              <w:t>P=0.4182</w:t>
            </w:r>
          </w:p>
          <w:p w14:paraId="19E609DD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68D56" w14:textId="77777777" w:rsidR="002574EE" w:rsidRPr="002574EE" w:rsidRDefault="002574EE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74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r</w:t>
            </w:r>
            <w:proofErr w:type="spellEnd"/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1AB29E4F" w14:textId="08B73CB5" w:rsidR="002574EE" w:rsidRP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574EE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2574EE">
              <w:rPr>
                <w:rFonts w:ascii="Times New Roman" w:hAnsi="Times New Roman" w:cs="Times New Roman"/>
                <w:sz w:val="20"/>
                <w:szCs w:val="20"/>
              </w:rPr>
              <w:t>2,15)=1.399,</w:t>
            </w:r>
            <w:r w:rsidRPr="002574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74EE">
              <w:rPr>
                <w:rFonts w:ascii="Times New Roman" w:hAnsi="Times New Roman" w:cs="Times New Roman"/>
                <w:sz w:val="20"/>
                <w:szCs w:val="20"/>
              </w:rPr>
              <w:t>P=0.2773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26249708" w14:textId="77777777" w:rsidR="00512DFB" w:rsidRPr="00E13A9B" w:rsidRDefault="00512DFB" w:rsidP="0051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4C2C9EC" w14:textId="77777777" w:rsidR="00512DFB" w:rsidRPr="00E13A9B" w:rsidRDefault="00512DFB" w:rsidP="00512DF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08FCE45C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149A1" w14:textId="77777777" w:rsidR="00512DFB" w:rsidRPr="00E13A9B" w:rsidRDefault="00512DFB" w:rsidP="00512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1700F58" w14:textId="78A092CA" w:rsidR="00512DFB" w:rsidRPr="002574EE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4FFCCF9B" w14:textId="2194BFA5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3684D50A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A00B22C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51044B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098A38" w14:textId="168B4ACB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512DFB" w:rsidRPr="00E13A9B" w14:paraId="6055C50F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4EE430C7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proofErr w:type="spellEnd"/>
          </w:p>
          <w:p w14:paraId="06A30250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6737A" w14:textId="5D4974F2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d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2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SDH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7488E470" w14:textId="2A716D1B" w:rsidR="00512DFB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775E18"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6C01EE1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2117BB9A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84D54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0F769A0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66D4CE5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2BD484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st</w:t>
            </w:r>
          </w:p>
          <w:p w14:paraId="42B083B7" w14:textId="7871506C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349F2E7A" w14:textId="405040A9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5642293" w14:textId="1D9A2E5D" w:rsidR="00512DFB" w:rsidRDefault="00512DFB" w:rsidP="00974460">
            <w:pPr>
              <w:rPr>
                <w:rFonts w:ascii="Times New Roman" w:hAnsi="Times New Roman" w:cs="Times New Roman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12.18, P</w:t>
            </w:r>
            <w:r w:rsidRPr="00E13A9B">
              <w:rPr>
                <w:rFonts w:ascii="Times New Roman" w:hAnsi="Times New Roman" w:cs="Times New Roman"/>
              </w:rPr>
              <w:t>=0.0002</w:t>
            </w:r>
          </w:p>
          <w:p w14:paraId="4EA3725C" w14:textId="77777777" w:rsidR="00775E18" w:rsidRDefault="00775E18" w:rsidP="00974460">
            <w:pPr>
              <w:rPr>
                <w:rFonts w:ascii="Times New Roman" w:hAnsi="Times New Roman" w:cs="Times New Roman"/>
              </w:rPr>
            </w:pPr>
          </w:p>
          <w:p w14:paraId="627F91F6" w14:textId="77777777" w:rsidR="00775E18" w:rsidRPr="00775E18" w:rsidRDefault="00775E18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F13D4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8B9D408" w14:textId="0E367E4A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statistic=4.010, 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1355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6B5F1A5F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3A839C5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61233FC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2C1619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858BF15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Dunn's multiple comparison</w:t>
            </w:r>
          </w:p>
          <w:p w14:paraId="5C07F47F" w14:textId="48DF2096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3FA76817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39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450FD92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+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2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CB91358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27EF15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</w:t>
            </w:r>
          </w:p>
          <w:p w14:paraId="383B91D1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DFB" w:rsidRPr="00E13A9B" w14:paraId="56D8BD05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0BDB6E19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41C95028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ACE9C" w14:textId="1A65E405" w:rsidR="002574EE" w:rsidRPr="00E13A9B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5615293C" w14:textId="7E43EFB3" w:rsidR="00512DFB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68AFE5C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3F0F78E9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9E4628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E18FFFA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4DBD897" w14:textId="7020C1AE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7A38BC91" w14:textId="73B63DDF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58D61E2" w14:textId="749F92C9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72.69, P&lt;0.0001</w:t>
            </w:r>
          </w:p>
          <w:p w14:paraId="5BF107BF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54FCF" w14:textId="77777777" w:rsidR="002574EE" w:rsidRPr="00E13A9B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312C3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0EC6825" w14:textId="360FF5C0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9.808, P=0.0030</w:t>
            </w:r>
          </w:p>
          <w:p w14:paraId="0110BAA7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18642D82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6329470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6D75801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8529EC8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4A23319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9D54912" w14:textId="6D8F3B1E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2ADBE376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0B1FF8E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B6635BA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B2815C1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2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6611E6C" w14:textId="0BB380E2" w:rsidR="00512DFB" w:rsidRPr="002574EE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35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512DFB" w:rsidRPr="00E13A9B" w14:paraId="30E97D5B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2CF2B5C5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4484D8BA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B4613" w14:textId="20058EED" w:rsidR="002574EE" w:rsidRPr="00E13A9B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V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3CEC4156" w14:textId="5525A503" w:rsidR="00512DFB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0C0738A0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C13F6E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4F44FF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BAC9237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6723FF2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8A96CCE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E935270" w14:textId="06BFE638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252C8CCF" w14:textId="5A0C7783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A3E1439" w14:textId="4166D75D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107.1, P&lt;0.0001</w:t>
            </w:r>
          </w:p>
          <w:p w14:paraId="7A9A9F54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E2AAA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461B2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728FD" w14:textId="77777777" w:rsidR="002574EE" w:rsidRPr="00E13A9B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F4471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28E72C80" w14:textId="488BBBF2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2,12)=100.3,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&lt;0.0001</w:t>
            </w:r>
          </w:p>
          <w:p w14:paraId="04CE767F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5246A228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rkey’ multiple</w:t>
            </w:r>
          </w:p>
          <w:p w14:paraId="7AC7CC24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5DEF8BB2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CF0700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4C74F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ACE632C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ABF8765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FA49783" w14:textId="60BA038F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5B2764EE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157F274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12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5FD0682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60F405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27E3C16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8557153" w14:textId="0C5C4EE6" w:rsidR="00512DFB" w:rsidRPr="002574EE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512DFB" w:rsidRPr="00E13A9B" w14:paraId="26F0EB53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497502ED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 w:rsidRPr="002574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3778DD65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9665E" w14:textId="4EA27AFA" w:rsidR="002574EE" w:rsidRPr="00E13A9B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glut2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3F98D9DF" w14:textId="2BE29FB7" w:rsidR="00512DFB" w:rsidRPr="00E13A9B" w:rsidRDefault="00512DF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6708E4CD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5B3E715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58E69BA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37ABF9D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715C8F8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65BD851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5EB22EA" w14:textId="5C865CD6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240AFAE9" w14:textId="7B659E8C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9F34176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 (2, 12) = 117.4, P&lt;0.0001</w:t>
            </w:r>
          </w:p>
          <w:p w14:paraId="54230988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F1841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392D7" w14:textId="77777777" w:rsidR="002574EE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125E1" w14:textId="77777777" w:rsidR="002574EE" w:rsidRPr="00E13A9B" w:rsidRDefault="002574E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1930D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21597BA" w14:textId="7E84C133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12)=81.35, P&lt;0.0001</w:t>
            </w:r>
          </w:p>
          <w:p w14:paraId="08A76239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7E738CD8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1EF252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3E71AF4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A5DE34D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EE5D6C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92E9418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AF416B6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86FD7D0" w14:textId="01184B9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1C18A2EB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82EDAA6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887105F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0.0002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2B794DF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7D6D932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857371E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5B6F565" w14:textId="1CD704FA" w:rsidR="00512DFB" w:rsidRPr="002574EE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LF-PEN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9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512DFB" w:rsidRPr="00E13A9B" w14:paraId="57645D5B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</w:tcBorders>
          </w:tcPr>
          <w:p w14:paraId="78C7770F" w14:textId="1A8C2C81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F6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172F6D3E" w14:textId="1EE6A136" w:rsidR="00512DFB" w:rsidRPr="00E13A9B" w:rsidRDefault="00AF66E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2F41A4E5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45FBB10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7980E6E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6E85F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E159C02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0EE5AB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C8DD55F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17EA17E" w14:textId="083F67EB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14:paraId="03826403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PA1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 d</w:t>
            </w:r>
          </w:p>
          <w:p w14:paraId="3C437F10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i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46E5698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wn-Forsythe test:</w:t>
            </w:r>
          </w:p>
          <w:p w14:paraId="17FCA72A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1701</w:t>
            </w:r>
          </w:p>
          <w:p w14:paraId="52A5B499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 (2, 12) = 33.37, P&lt;0.0001</w:t>
            </w:r>
          </w:p>
          <w:p w14:paraId="3A0E3038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C97A1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431D9AC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wn-Forsythe test:</w:t>
            </w:r>
          </w:p>
          <w:p w14:paraId="377881B0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6534</w:t>
            </w:r>
          </w:p>
          <w:p w14:paraId="25140D7D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 (2, 12) = 30.03, P&lt;0.0001</w:t>
            </w:r>
          </w:p>
          <w:p w14:paraId="42061A91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</w:tcBorders>
          </w:tcPr>
          <w:p w14:paraId="3EC90FAE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426B4C58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295CA669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268C6D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8A0DE8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85B243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14B0A5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6C990F8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F360490" w14:textId="6DCB4A90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2AF879AA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bookmarkStart w:id="2" w:name="OLE_LINK3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bookmarkEnd w:id="2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9603245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A754DCC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1363E9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90BD22A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58A6EA6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AC3A487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65A0AFD" w14:textId="3E8BC129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ENS vs. LF-PENS +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0.0008</w:t>
            </w:r>
          </w:p>
        </w:tc>
      </w:tr>
      <w:tr w:rsidR="00512DFB" w:rsidRPr="00E13A9B" w14:paraId="7E30F6D5" w14:textId="77777777" w:rsidTr="002E5DE7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78F9A43E" w14:textId="77777777" w:rsidR="00512DF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F6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</w:p>
          <w:p w14:paraId="65D50897" w14:textId="77777777" w:rsidR="00AF66EB" w:rsidRDefault="00AF66E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EF55E7" w14:textId="0D7499AF" w:rsidR="00AF66EB" w:rsidRPr="00AF66EB" w:rsidRDefault="00AF66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6E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F66EB"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6CBF3490" w14:textId="2FBFC63C" w:rsidR="00512DFB" w:rsidRPr="00E13A9B" w:rsidRDefault="00512DFB" w:rsidP="00AF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38F21183" w14:textId="77777777" w:rsidR="00512DF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6144729A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1984854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0D01FCC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DC6EE4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53B0E894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2E20150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F63DFB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D993B9B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FF9748C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8EED04D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3EDEE31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507A9C" w14:textId="69D7B19A" w:rsidR="00AF66EB" w:rsidRPr="00E13A9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4588CD39" w14:textId="6F13AB37" w:rsidR="00512DFB" w:rsidRPr="00E13A9B" w:rsidRDefault="00512DFB" w:rsidP="00AF66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3 h </w:t>
            </w: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2C35E08B" w14:textId="76E3C915" w:rsidR="00512DFB" w:rsidRDefault="00512DF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14.67, P=0.0049</w:t>
            </w:r>
          </w:p>
          <w:p w14:paraId="6A61DDCD" w14:textId="77777777" w:rsidR="00AF66EB" w:rsidRDefault="00AF66E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690CC" w14:textId="77777777" w:rsidR="00AF66EB" w:rsidRPr="00E13A9B" w:rsidRDefault="00AF66E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4105C" w14:textId="77777777" w:rsidR="00512DFB" w:rsidRPr="00E13A9B" w:rsidRDefault="00512DF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h SDH: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24676D" w14:textId="3BBDC9F6" w:rsidR="00512DFB" w:rsidRDefault="00512DF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20.25, P=0.0021</w:t>
            </w:r>
          </w:p>
          <w:p w14:paraId="584BDF38" w14:textId="77777777" w:rsidR="00AF66EB" w:rsidRDefault="00AF66E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6D716" w14:textId="77777777" w:rsidR="00AF66EB" w:rsidRPr="00E13A9B" w:rsidRDefault="00AF66EB" w:rsidP="009744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07771" w14:textId="77777777" w:rsidR="00512DFB" w:rsidRPr="00E13A9B" w:rsidRDefault="00512DFB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 d </w:t>
            </w: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1328C2" w14:textId="6300B9BD" w:rsidR="00512DFB" w:rsidRDefault="00512DFB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24.65, P=0.0013</w:t>
            </w:r>
          </w:p>
          <w:p w14:paraId="64DC6DF7" w14:textId="77777777" w:rsidR="00AF66EB" w:rsidRPr="00E13A9B" w:rsidRDefault="00AF66EB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F53F2" w14:textId="77777777" w:rsidR="00512DFB" w:rsidRPr="00E13A9B" w:rsidRDefault="00512DFB" w:rsidP="0097446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 d SDH: </w:t>
            </w:r>
          </w:p>
          <w:p w14:paraId="261450F8" w14:textId="77739476" w:rsidR="00512DFB" w:rsidRPr="00E13A9B" w:rsidRDefault="00512DFB" w:rsidP="00974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15.64, P=0.0042</w:t>
            </w:r>
          </w:p>
          <w:p w14:paraId="707CAE13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5298CAE8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Turkey’ multiple</w:t>
            </w:r>
          </w:p>
          <w:p w14:paraId="423E8A0B" w14:textId="38D4BC9C" w:rsidR="00512DF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="00512DFB"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mparison</w:t>
            </w:r>
          </w:p>
          <w:p w14:paraId="464F4894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C43F685" w14:textId="77777777" w:rsidR="00AF66E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6551478" w14:textId="77777777" w:rsidR="00AF66EB" w:rsidRPr="00E13A9B" w:rsidRDefault="00AF66EB" w:rsidP="00AF66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 multiple</w:t>
            </w:r>
          </w:p>
          <w:p w14:paraId="744A0A44" w14:textId="51B89A98" w:rsidR="00AF66EB" w:rsidRDefault="00AF66EB" w:rsidP="00AF66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rison</w:t>
            </w:r>
          </w:p>
          <w:p w14:paraId="1E522C8A" w14:textId="77777777" w:rsidR="00AF66EB" w:rsidRDefault="00AF66EB" w:rsidP="00AF66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C31673A" w14:textId="77777777" w:rsidR="00AF66EB" w:rsidRDefault="00AF66EB" w:rsidP="00AF66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E51EA4B" w14:textId="77777777" w:rsidR="00AF66EB" w:rsidRPr="00E13A9B" w:rsidRDefault="00AF66EB" w:rsidP="00AF66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 multiple</w:t>
            </w:r>
          </w:p>
          <w:p w14:paraId="01BB81BA" w14:textId="07473738" w:rsidR="00AF66EB" w:rsidRDefault="00AF66EB" w:rsidP="00AF66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Comparison</w:t>
            </w:r>
          </w:p>
          <w:p w14:paraId="680105BC" w14:textId="77777777" w:rsidR="00AF66EB" w:rsidRDefault="00AF66EB" w:rsidP="00AF66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5582002" w14:textId="77777777" w:rsidR="00AF66EB" w:rsidRDefault="00AF66EB" w:rsidP="00AF66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0D0B4BC" w14:textId="77777777" w:rsidR="00AF66EB" w:rsidRPr="00E13A9B" w:rsidRDefault="00AF66EB" w:rsidP="00AF66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rkey’ multiple</w:t>
            </w:r>
          </w:p>
          <w:p w14:paraId="7A2F1565" w14:textId="31B25921" w:rsidR="00AF66EB" w:rsidRPr="00E13A9B" w:rsidRDefault="00AF66EB" w:rsidP="00AF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5D8C39E2" w14:textId="3E6BCDE8" w:rsidR="00512DFB" w:rsidRPr="00AF66E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46;</w:t>
            </w:r>
          </w:p>
          <w:p w14:paraId="67956F56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0.00225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75EE27D" w14:textId="77777777" w:rsidR="00AF66EB" w:rsidRPr="00E13A9B" w:rsidRDefault="00AF66E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13F99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17;</w:t>
            </w:r>
          </w:p>
          <w:p w14:paraId="1961AAE0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308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885CD41" w14:textId="77777777" w:rsidR="00AF66EB" w:rsidRPr="00E13A9B" w:rsidRDefault="00AF66E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F9304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01;</w:t>
            </w:r>
          </w:p>
          <w:p w14:paraId="3D07D0ED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033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597ACAE" w14:textId="77777777" w:rsidR="00AF66EB" w:rsidRPr="00E13A9B" w:rsidRDefault="00AF66E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B9C6E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=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0.092;</w:t>
            </w:r>
          </w:p>
          <w:p w14:paraId="7B54C5B0" w14:textId="36C86681" w:rsidR="00512DFB" w:rsidRPr="00AF66E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+ LF-PENS, </w:t>
            </w:r>
            <w:r w:rsidRPr="00E13A9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54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512DFB" w:rsidRPr="00E13A9B" w14:paraId="7C6ADD32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0BE7BE24" w14:textId="77777777" w:rsidR="00512DF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 w:rsidRPr="00AF66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</w:p>
          <w:p w14:paraId="51318E42" w14:textId="77777777" w:rsidR="00AF66EB" w:rsidRDefault="00AF66E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B6C1B3" w14:textId="268E5233" w:rsidR="00AF66EB" w:rsidRPr="00AF66EB" w:rsidRDefault="00AF66E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6E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F66EB">
              <w:rPr>
                <w:rFonts w:ascii="Times New Roman" w:hAnsi="Times New Roman" w:cs="Times New Roman"/>
                <w:sz w:val="20"/>
                <w:szCs w:val="20"/>
              </w:rPr>
              <w:t>RPV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388FF610" w14:textId="65E70BAA" w:rsidR="00512DFB" w:rsidRPr="00E13A9B" w:rsidRDefault="00AF66EB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46E9BF9B" w14:textId="2A8160C8" w:rsidR="00512DFB" w:rsidRPr="00E13A9B" w:rsidRDefault="00AF66E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10687919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2FA7B1E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1A3BE51" w14:textId="77777777" w:rsidR="00512DFB" w:rsidRPr="00E13A9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8BD4E05" w14:textId="77777777" w:rsidR="00512DFB" w:rsidRDefault="00512DFB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59D2ADA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FC4A0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5ED85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DF7F1" w14:textId="77777777" w:rsidR="0084527E" w:rsidRDefault="0084527E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  <w:p w14:paraId="0A347F22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78809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FCD09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97449" w14:textId="67D9DF0F" w:rsidR="0084527E" w:rsidRPr="00E13A9B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37DE3D86" w14:textId="61D4303E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h </w:t>
            </w: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63EB1A10" w14:textId="07B789B6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20.74, P=0.002</w:t>
            </w:r>
          </w:p>
          <w:p w14:paraId="2FEF8719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D7EE5" w14:textId="77777777" w:rsidR="0084527E" w:rsidRPr="00E13A9B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3D697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h SDH: </w:t>
            </w:r>
          </w:p>
          <w:p w14:paraId="245C4596" w14:textId="131E861A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38.89, P=0.0004</w:t>
            </w:r>
          </w:p>
          <w:p w14:paraId="6F83DCAF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5227F" w14:textId="77777777" w:rsidR="0084527E" w:rsidRPr="00E13A9B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64019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 d </w:t>
            </w:r>
            <w:proofErr w:type="spellStart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  <w:proofErr w:type="spellEnd"/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  <w:p w14:paraId="56359FD3" w14:textId="30B61E82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12.19, P=0.0077</w:t>
            </w:r>
          </w:p>
          <w:p w14:paraId="588CC177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EAD18" w14:textId="77777777" w:rsidR="0084527E" w:rsidRPr="00E13A9B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149F4" w14:textId="77777777" w:rsidR="00512DFB" w:rsidRPr="00E13A9B" w:rsidRDefault="00512DFB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 d SDH: </w:t>
            </w:r>
          </w:p>
          <w:p w14:paraId="7DBF007C" w14:textId="2AE6E09A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2,6)=28.81, P=0.0008</w:t>
            </w:r>
          </w:p>
          <w:p w14:paraId="47CEF239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56458A5E" w14:textId="77777777" w:rsidR="0084527E" w:rsidRPr="00E13A9B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3C148B4" w14:textId="44DA1FED" w:rsidR="00512DFB" w:rsidRPr="00E13A9B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2EFA95B0" w14:textId="77777777" w:rsidR="00512DF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9E1D8" w14:textId="77777777" w:rsidR="0084527E" w:rsidRPr="00E13A9B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D5FF2" w14:textId="77777777" w:rsidR="00512DFB" w:rsidRPr="00E13A9B" w:rsidRDefault="00512DFB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6E4349D" w14:textId="1A677762" w:rsidR="00512DFB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12DFB" w:rsidRPr="00E13A9B">
              <w:rPr>
                <w:rFonts w:ascii="Times New Roman" w:hAnsi="Times New Roman" w:cs="Times New Roman"/>
                <w:sz w:val="20"/>
                <w:szCs w:val="20"/>
              </w:rPr>
              <w:t>omparison</w:t>
            </w:r>
          </w:p>
          <w:p w14:paraId="6AE64148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71E92" w14:textId="77777777" w:rsidR="0084527E" w:rsidRDefault="0084527E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C8215" w14:textId="77777777" w:rsidR="0084527E" w:rsidRPr="00E13A9B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A9A64A9" w14:textId="1A02B6C3" w:rsidR="0084527E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69842F77" w14:textId="77777777" w:rsidR="0084527E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B1305" w14:textId="77777777" w:rsidR="0084527E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55E7D" w14:textId="77777777" w:rsidR="0084527E" w:rsidRPr="00E13A9B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1146E5B" w14:textId="7BC6B9AC" w:rsidR="0084527E" w:rsidRPr="00E13A9B" w:rsidRDefault="0084527E" w:rsidP="00845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2632177B" w14:textId="68B085A9" w:rsidR="00512DFB" w:rsidRPr="0084527E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0.0018;</w:t>
            </w:r>
          </w:p>
          <w:p w14:paraId="6ABB889F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+ LF-PENS, P= 0.0111;</w:t>
            </w:r>
          </w:p>
          <w:p w14:paraId="65C42EED" w14:textId="77777777" w:rsidR="0084527E" w:rsidRPr="00E13A9B" w:rsidRDefault="0084527E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51D6057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0.0005;</w:t>
            </w:r>
          </w:p>
          <w:p w14:paraId="7305A46C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+ LF-PENS, P=0.0008;</w:t>
            </w:r>
          </w:p>
          <w:p w14:paraId="3A81B3A1" w14:textId="09B95D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1CD4ECA6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0.0091;</w:t>
            </w:r>
          </w:p>
          <w:p w14:paraId="2F8768E2" w14:textId="77777777" w:rsidR="00512DF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+ LF-PENS, P= 0.0184;</w:t>
            </w:r>
          </w:p>
          <w:p w14:paraId="5D20D8BC" w14:textId="77777777" w:rsidR="0084527E" w:rsidRPr="00E13A9B" w:rsidRDefault="0084527E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556A47" w14:textId="77777777" w:rsidR="00512DFB" w:rsidRPr="00E13A9B" w:rsidRDefault="00512DFB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line vs. LF-PENS, P=0.0014;</w:t>
            </w:r>
          </w:p>
          <w:p w14:paraId="2C921CE2" w14:textId="5027882D" w:rsidR="00512DFB" w:rsidRPr="0084527E" w:rsidRDefault="00512DFB" w:rsidP="008452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F-PENS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+ LF-PENS, P=0.0015;</w:t>
            </w:r>
          </w:p>
        </w:tc>
      </w:tr>
      <w:tr w:rsidR="006841E2" w:rsidRPr="00E13A9B" w14:paraId="36C13641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3816CB4D" w14:textId="3A45A9B1" w:rsidR="006841E2" w:rsidRPr="00E13A9B" w:rsidRDefault="006841E2" w:rsidP="00974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5D820A3C" w14:textId="1D8BBB8D" w:rsidR="006841E2" w:rsidRPr="00E13A9B" w:rsidRDefault="006841E2" w:rsidP="00974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1659667A" w14:textId="77777777" w:rsidR="006841E2" w:rsidRDefault="006841E2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 </w:t>
            </w:r>
          </w:p>
          <w:p w14:paraId="60CF81A7" w14:textId="643D14F2" w:rsidR="006841E2" w:rsidRPr="00E13A9B" w:rsidRDefault="006841E2" w:rsidP="009744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13ADC60D" w14:textId="2F03F0A0" w:rsidR="006841E2" w:rsidRPr="00E13A9B" w:rsidRDefault="006841E2" w:rsidP="00974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58A1C57E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1E2">
              <w:rPr>
                <w:rFonts w:ascii="Times New Roman" w:hAnsi="Times New Roman" w:cs="Times New Roman"/>
                <w:sz w:val="20"/>
                <w:szCs w:val="20"/>
              </w:rPr>
              <w:t xml:space="preserve">Bonferroni's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  <w:p w14:paraId="0C93A729" w14:textId="51226184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1780797C" w14:textId="453304A3" w:rsidR="006841E2" w:rsidRPr="00E13A9B" w:rsidRDefault="006841E2" w:rsidP="0097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841E2" w:rsidRPr="00E13A9B" w14:paraId="3B94B79F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786B2C5B" w14:textId="41409028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429193DF" w14:textId="615C3822" w:rsidR="006841E2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29E255BB" w14:textId="77777777" w:rsidR="006841E2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 </w:t>
            </w:r>
          </w:p>
          <w:p w14:paraId="65E2B2BE" w14:textId="6AFFB78E" w:rsidR="006841E2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44F00FF8" w14:textId="6F31AD82" w:rsidR="006841E2" w:rsidRDefault="006841E2" w:rsidP="0068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5FDA35DB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1E2">
              <w:rPr>
                <w:rFonts w:ascii="Times New Roman" w:hAnsi="Times New Roman" w:cs="Times New Roman"/>
                <w:sz w:val="20"/>
                <w:szCs w:val="20"/>
              </w:rPr>
              <w:t xml:space="preserve">Bonferroni's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  <w:p w14:paraId="48A17AFB" w14:textId="51510679" w:rsidR="006841E2" w:rsidRP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75F7B982" w14:textId="2C7229B9" w:rsidR="006841E2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841E2" w:rsidRPr="00E13A9B" w14:paraId="747452A1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179610D0" w14:textId="78FA51C4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730FC5F7" w14:textId="1D312486" w:rsidR="006841E2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0152FBB4" w14:textId="77777777" w:rsidR="006841E2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 </w:t>
            </w:r>
          </w:p>
          <w:p w14:paraId="3F2A7CBB" w14:textId="678EE5C1" w:rsidR="006841E2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5BFFF044" w14:textId="7011143F" w:rsidR="006841E2" w:rsidRDefault="006841E2" w:rsidP="0068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5A42B935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1E2">
              <w:rPr>
                <w:rFonts w:ascii="Times New Roman" w:hAnsi="Times New Roman" w:cs="Times New Roman"/>
                <w:sz w:val="20"/>
                <w:szCs w:val="20"/>
              </w:rPr>
              <w:t xml:space="preserve">Bonferroni's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  <w:p w14:paraId="04B154D9" w14:textId="4CC81E10" w:rsidR="006841E2" w:rsidRP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2210AAC7" w14:textId="343636A9" w:rsidR="006841E2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841E2" w:rsidRPr="00E13A9B" w14:paraId="20E6C244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71F68DE3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2855A852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BEA31" w14:textId="5D0A7A8C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ERK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5E462BE0" w14:textId="4E5A4E7D" w:rsidR="006841E2" w:rsidRPr="00E13A9B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64063CA" w14:textId="5C961F1D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2CFAA617" w14:textId="0A28CAAC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16)=5.113, P=0.0114</w:t>
            </w:r>
          </w:p>
          <w:p w14:paraId="6AF84329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10213EAE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6A8FBF2" w14:textId="666E4A83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302D715C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30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9;</w:t>
            </w:r>
          </w:p>
          <w:p w14:paraId="3FD9C852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1E2" w:rsidRPr="00E13A9B" w14:paraId="620DF9CF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13247D39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53F4477D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DADBB" w14:textId="428FC554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47DED565" w14:textId="04F85C95" w:rsidR="006841E2" w:rsidRPr="00E13A9B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4AAD6446" w14:textId="51E03113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08E4D2CB" w14:textId="4593A852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16)=2.783, P=0.0747</w:t>
            </w:r>
          </w:p>
          <w:p w14:paraId="78ECB070" w14:textId="409596DA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7AAA6EC1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B399ED1" w14:textId="7767CFE1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649EEEFC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30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32;</w:t>
            </w:r>
          </w:p>
          <w:p w14:paraId="5C8E8194" w14:textId="4771857F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1E2" w:rsidRPr="00E13A9B" w14:paraId="59068D7F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0DA6A3E0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  <w:p w14:paraId="364C5455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0CBA5" w14:textId="7443DCA5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ge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07913749" w14:textId="116C2C21" w:rsidR="006841E2" w:rsidRPr="00E13A9B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6902A3CA" w14:textId="667DFEEB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24B1BDA6" w14:textId="722A2E86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3,16)=5.296, P=0.0100</w:t>
            </w:r>
          </w:p>
          <w:p w14:paraId="25526609" w14:textId="17718EEB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1871628B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65211F17" w14:textId="50DE372D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77F79A87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10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78;</w:t>
            </w:r>
          </w:p>
          <w:p w14:paraId="42B29B8F" w14:textId="4CAD34D8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aline vs. 30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5;</w:t>
            </w:r>
          </w:p>
        </w:tc>
      </w:tr>
      <w:tr w:rsidR="006841E2" w:rsidRPr="00E13A9B" w14:paraId="38CEEB3C" w14:textId="77777777" w:rsidTr="002E5DE7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0DAEF8D7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10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1BA67C15" w14:textId="77777777" w:rsidR="003B5F1C" w:rsidRDefault="003B5F1C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5F062" w14:textId="346C58E0" w:rsidR="003B5F1C" w:rsidRPr="00E13A9B" w:rsidRDefault="003B5F1C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</w:tcPr>
          <w:p w14:paraId="69139DB7" w14:textId="4C2B3235" w:rsidR="006841E2" w:rsidRPr="00E13A9B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  <w:bookmarkEnd w:id="3"/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</w:tcPr>
          <w:p w14:paraId="30966593" w14:textId="7ED8EDF4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</w:tcPr>
          <w:p w14:paraId="4FB4B0A3" w14:textId="512786B6" w:rsidR="006841E2" w:rsidRPr="00E13A9B" w:rsidRDefault="00B37A4D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7A4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B37A4D">
              <w:rPr>
                <w:rFonts w:ascii="Times New Roman" w:hAnsi="Times New Roman" w:cs="Times New Roman"/>
                <w:sz w:val="20"/>
                <w:szCs w:val="20"/>
              </w:rPr>
              <w:t>4,50)=27.79</w:t>
            </w:r>
            <w:r w:rsidR="006841E2" w:rsidRPr="00E13A9B">
              <w:rPr>
                <w:rFonts w:ascii="Times New Roman" w:hAnsi="Times New Roman" w:cs="Times New Roman"/>
                <w:sz w:val="20"/>
                <w:szCs w:val="20"/>
              </w:rPr>
              <w:t>, P&lt;0.0001</w:t>
            </w:r>
          </w:p>
          <w:p w14:paraId="14C3880E" w14:textId="41DD9F50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4B78FFAE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2C4737C9" w14:textId="7BF58DB9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4" w:space="0" w:color="auto"/>
            </w:tcBorders>
          </w:tcPr>
          <w:p w14:paraId="164AF868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Formal, P&lt;0.0001;</w:t>
            </w:r>
          </w:p>
          <w:p w14:paraId="55286D8B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&lt;0.0001;</w:t>
            </w:r>
          </w:p>
          <w:p w14:paraId="0AFF5D71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&lt;0.0001;</w:t>
            </w:r>
          </w:p>
          <w:p w14:paraId="4333E46C" w14:textId="64CE1785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;</w:t>
            </w:r>
          </w:p>
        </w:tc>
      </w:tr>
      <w:tr w:rsidR="006841E2" w:rsidRPr="00E13A9B" w14:paraId="0655E500" w14:textId="77777777" w:rsidTr="002E5DE7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7D79A0B5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10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1979B44F" w14:textId="77777777" w:rsidR="003B5F1C" w:rsidRDefault="003B5F1C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64E23" w14:textId="09606B16" w:rsidR="003B5F1C" w:rsidRPr="00E13A9B" w:rsidRDefault="003B5F1C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T2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2A606EEE" w14:textId="5DCB1C84" w:rsidR="006841E2" w:rsidRPr="00E13A9B" w:rsidRDefault="003B5F1C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508C6E9C" w14:textId="6C790406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676A429A" w14:textId="7BF868C9" w:rsidR="006841E2" w:rsidRPr="00E13A9B" w:rsidRDefault="00DF6CC1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6CC1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DF6CC1">
              <w:rPr>
                <w:rFonts w:ascii="Times New Roman" w:hAnsi="Times New Roman" w:cs="Times New Roman"/>
                <w:sz w:val="20"/>
                <w:szCs w:val="20"/>
              </w:rPr>
              <w:t>4,50)=27.42</w:t>
            </w:r>
            <w:r w:rsidR="006841E2" w:rsidRPr="00E13A9B">
              <w:rPr>
                <w:rFonts w:ascii="Times New Roman" w:hAnsi="Times New Roman" w:cs="Times New Roman"/>
                <w:sz w:val="20"/>
                <w:szCs w:val="20"/>
              </w:rPr>
              <w:t>, P&lt;0.0001</w:t>
            </w:r>
          </w:p>
          <w:p w14:paraId="367C41D2" w14:textId="16912A03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32709A75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57F5E563" w14:textId="24E23CAB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163E2E83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Formal, P&lt;0.0001;</w:t>
            </w:r>
          </w:p>
          <w:p w14:paraId="6A8B0884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&lt;0.0001;</w:t>
            </w:r>
          </w:p>
          <w:p w14:paraId="72D2A13E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&lt;0.0001;</w:t>
            </w:r>
          </w:p>
          <w:p w14:paraId="0F6DE77A" w14:textId="1A024998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;</w:t>
            </w:r>
          </w:p>
        </w:tc>
      </w:tr>
      <w:tr w:rsidR="006841E2" w:rsidRPr="00E13A9B" w14:paraId="015A0E6E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5398FB27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3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  <w:p w14:paraId="0F56EAEC" w14:textId="77777777" w:rsidR="00931D93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CC05D" w14:textId="14B15F16" w:rsidR="00931D93" w:rsidRPr="00E13A9B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609C9862" w14:textId="4A0536EF" w:rsidR="006841E2" w:rsidRPr="00E13A9B" w:rsidRDefault="003B5F1C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28ED751" w14:textId="34CBCFE6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63F2C5B8" w14:textId="200C509B" w:rsidR="006841E2" w:rsidRPr="00E13A9B" w:rsidRDefault="00DF2A4E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2A4E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DF2A4E">
              <w:rPr>
                <w:rFonts w:ascii="Times New Roman" w:hAnsi="Times New Roman" w:cs="Times New Roman"/>
                <w:sz w:val="20"/>
                <w:szCs w:val="20"/>
              </w:rPr>
              <w:t>4,50)=10.99</w:t>
            </w:r>
            <w:r w:rsidR="006841E2" w:rsidRPr="00E13A9B">
              <w:rPr>
                <w:rFonts w:ascii="Times New Roman" w:hAnsi="Times New Roman" w:cs="Times New Roman"/>
                <w:sz w:val="20"/>
                <w:szCs w:val="20"/>
              </w:rPr>
              <w:t>, P&lt;0.0001</w:t>
            </w:r>
          </w:p>
          <w:p w14:paraId="6CE737F5" w14:textId="580EEBC9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2B199B29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D5AA3D1" w14:textId="10622D11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2167AF5B" w14:textId="7BD8CB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Formal, P</w:t>
            </w:r>
            <w:r w:rsidR="00DF2A4E">
              <w:t xml:space="preserve"> =</w:t>
            </w:r>
            <w:r w:rsidR="00DF2A4E" w:rsidRPr="00DF2A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2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</w:p>
          <w:p w14:paraId="21BF0928" w14:textId="16497DEF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="00DF2A4E" w:rsidRPr="00DF2A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2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</w:p>
          <w:p w14:paraId="38CF07DE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&lt;0.0001;</w:t>
            </w:r>
          </w:p>
          <w:p w14:paraId="194B85D5" w14:textId="0111915D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;</w:t>
            </w:r>
          </w:p>
        </w:tc>
      </w:tr>
      <w:tr w:rsidR="006841E2" w:rsidRPr="00E13A9B" w14:paraId="01F66F90" w14:textId="77777777" w:rsidTr="002E5DE7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64334C8D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  <w:r w:rsidRPr="0093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45B50847" w14:textId="77777777" w:rsidR="00931D93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58E45" w14:textId="63F504C4" w:rsidR="00931D93" w:rsidRPr="00E13A9B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a1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</w:tcPr>
          <w:p w14:paraId="2DCF9F0C" w14:textId="3EAFEF48" w:rsidR="006841E2" w:rsidRPr="00E13A9B" w:rsidRDefault="00931D93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</w:tcPr>
          <w:p w14:paraId="111548C2" w14:textId="3D790936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</w:tcPr>
          <w:p w14:paraId="7894F332" w14:textId="217013DF" w:rsidR="006841E2" w:rsidRPr="00931D93" w:rsidRDefault="006841E2" w:rsidP="0068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4,40)=4.326, P=0.0053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5DAB4065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0542B243" w14:textId="0DD24048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bookmarkEnd w:id="4"/>
          </w:p>
        </w:tc>
        <w:tc>
          <w:tcPr>
            <w:tcW w:w="2201" w:type="dxa"/>
            <w:tcBorders>
              <w:top w:val="single" w:sz="8" w:space="0" w:color="auto"/>
              <w:bottom w:val="single" w:sz="4" w:space="0" w:color="auto"/>
            </w:tcBorders>
          </w:tcPr>
          <w:p w14:paraId="55F8B89C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63;</w:t>
            </w:r>
          </w:p>
          <w:p w14:paraId="6ABD79CC" w14:textId="6701FC7C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=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4;</w:t>
            </w:r>
          </w:p>
        </w:tc>
      </w:tr>
      <w:tr w:rsidR="006841E2" w:rsidRPr="00E13A9B" w14:paraId="2D67DCC1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37B6CDE7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3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2AF296AE" w14:textId="77777777" w:rsidR="00931D93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B6BE2" w14:textId="3EB85330" w:rsidR="00931D93" w:rsidRPr="00E13A9B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glut2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</w:tcPr>
          <w:p w14:paraId="333690B9" w14:textId="57BFBE78" w:rsidR="006841E2" w:rsidRPr="00E13A9B" w:rsidRDefault="00931D93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</w:tcPr>
          <w:p w14:paraId="4F5AD7F5" w14:textId="47C277D9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</w:tcPr>
          <w:p w14:paraId="6B1BA82B" w14:textId="7D029458" w:rsidR="006841E2" w:rsidRPr="00931D93" w:rsidRDefault="006841E2" w:rsidP="0068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4,40)=23.24, P&lt;0.0001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6F4E1981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1F0F757B" w14:textId="2235698B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4" w:space="0" w:color="auto"/>
            </w:tcBorders>
          </w:tcPr>
          <w:p w14:paraId="761EC0C0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Formal, P=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8;</w:t>
            </w:r>
          </w:p>
          <w:p w14:paraId="14D57BFD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&lt;0.0001;</w:t>
            </w:r>
          </w:p>
          <w:p w14:paraId="5D0264A9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&lt;0.0001;</w:t>
            </w:r>
          </w:p>
          <w:p w14:paraId="2F1AACE7" w14:textId="71625403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;</w:t>
            </w:r>
          </w:p>
        </w:tc>
      </w:tr>
      <w:tr w:rsidR="006841E2" w:rsidRPr="00E13A9B" w14:paraId="315DB930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37B7AE36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3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37B80180" w14:textId="77777777" w:rsidR="00931D93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B5FCF" w14:textId="2FFE140C" w:rsidR="00931D93" w:rsidRPr="00E13A9B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a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</w:tcPr>
          <w:p w14:paraId="5BB75C7E" w14:textId="7F7DC79E" w:rsidR="006841E2" w:rsidRPr="00E13A9B" w:rsidRDefault="00931D93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</w:tcPr>
          <w:p w14:paraId="246434E0" w14:textId="3D09D99D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</w:tcPr>
          <w:p w14:paraId="7548330C" w14:textId="793E9836" w:rsidR="006841E2" w:rsidRPr="00931D93" w:rsidRDefault="006841E2" w:rsidP="0068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4,40)=22.42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334D4CD1" w14:textId="29B5FB7D" w:rsidR="006841E2" w:rsidRPr="00E13A9B" w:rsidRDefault="006841E2" w:rsidP="006841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0EF6F188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788C6CB" w14:textId="329CB3B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4" w:space="0" w:color="auto"/>
            </w:tcBorders>
          </w:tcPr>
          <w:p w14:paraId="40A74DFE" w14:textId="1B495DF9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HBS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 Formal, P</w:t>
            </w:r>
            <w:r w:rsidR="00931D93">
              <w:t xml:space="preserve"> =</w:t>
            </w:r>
            <w:r w:rsidR="00931D93" w:rsidRPr="00931D9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0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</w:p>
          <w:p w14:paraId="6D67F34B" w14:textId="56D0116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="00931D93"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</w:p>
          <w:p w14:paraId="47ED8546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&lt;0.0001;</w:t>
            </w:r>
          </w:p>
          <w:p w14:paraId="153F1D8F" w14:textId="12CA91B5" w:rsidR="006841E2" w:rsidRPr="00931D93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</w:t>
            </w:r>
            <w:r w:rsidR="00931D9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4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</w:p>
        </w:tc>
      </w:tr>
      <w:tr w:rsidR="006841E2" w:rsidRPr="00E13A9B" w14:paraId="4EE83940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5911C08D" w14:textId="77777777" w:rsidR="006841E2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3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  <w:p w14:paraId="4B78C510" w14:textId="77777777" w:rsidR="00931D93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1C7B3" w14:textId="2034A2A9" w:rsidR="00931D93" w:rsidRPr="00E13A9B" w:rsidRDefault="00931D93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nf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</w:tcPr>
          <w:p w14:paraId="2216E0DE" w14:textId="23563414" w:rsidR="006841E2" w:rsidRPr="00E13A9B" w:rsidRDefault="006841E2" w:rsidP="00684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</w:tcPr>
          <w:p w14:paraId="62BD5906" w14:textId="712F753E" w:rsidR="006841E2" w:rsidRPr="00E13A9B" w:rsidRDefault="006841E2" w:rsidP="006841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e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</w:tcPr>
          <w:p w14:paraId="0FE92622" w14:textId="77777777" w:rsidR="00931D93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E13A9B">
              <w:rPr>
                <w:rFonts w:ascii="Times New Roman" w:hAnsi="Times New Roman" w:cs="Times New Roman"/>
                <w:sz w:val="20"/>
                <w:szCs w:val="20"/>
              </w:rPr>
              <w:t xml:space="preserve">4,40)=21.52, </w:t>
            </w:r>
          </w:p>
          <w:p w14:paraId="150D13BF" w14:textId="7E689554" w:rsidR="006841E2" w:rsidRPr="00931D93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46F98E87" w14:textId="77777777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1BB54B0" w14:textId="6EDDB6A5" w:rsidR="006841E2" w:rsidRPr="00E13A9B" w:rsidRDefault="006841E2" w:rsidP="0068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4" w:space="0" w:color="auto"/>
            </w:tcBorders>
          </w:tcPr>
          <w:p w14:paraId="4AB4BD78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=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3;</w:t>
            </w:r>
          </w:p>
          <w:p w14:paraId="12D5833B" w14:textId="77777777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mal vs. Menthol+Formal, P=0.0001;</w:t>
            </w:r>
          </w:p>
          <w:p w14:paraId="7AACB6A8" w14:textId="0D35B373" w:rsidR="006841E2" w:rsidRPr="00E13A9B" w:rsidRDefault="006841E2" w:rsidP="006841E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ormal vs. </w:t>
            </w:r>
            <w:proofErr w:type="spellStart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NK&amp;menthol+Formal</w:t>
            </w:r>
            <w:proofErr w:type="spellEnd"/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</w:t>
            </w:r>
            <w:r w:rsidRPr="00E13A9B">
              <w:rPr>
                <w:rFonts w:ascii="Times New Roman" w:hAnsi="Times New Roman" w:cs="Times New Roman"/>
              </w:rPr>
              <w:t xml:space="preserve"> </w:t>
            </w:r>
            <w:r w:rsidRPr="00E13A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;</w:t>
            </w:r>
          </w:p>
        </w:tc>
      </w:tr>
      <w:tr w:rsidR="00931D93" w:rsidRPr="00E13A9B" w14:paraId="593C8CEB" w14:textId="77777777" w:rsidTr="006841E2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4725AC73" w14:textId="3EA66607" w:rsidR="00931D93" w:rsidRPr="00E13A9B" w:rsidRDefault="00931D93" w:rsidP="00931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</w:tcPr>
          <w:p w14:paraId="0B557F7D" w14:textId="4029CA8E" w:rsidR="00931D93" w:rsidRPr="00E13A9B" w:rsidRDefault="00931D93" w:rsidP="00931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6A088B5D" w14:textId="1E4C7052" w:rsidR="00931D93" w:rsidRPr="00E13A9B" w:rsidRDefault="00931D93" w:rsidP="00931D9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8" w:space="0" w:color="auto"/>
            </w:tcBorders>
          </w:tcPr>
          <w:p w14:paraId="64D76E63" w14:textId="757DBF3F" w:rsidR="00931D93" w:rsidRPr="00E13A9B" w:rsidRDefault="00931D93" w:rsidP="00931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</w:tcPr>
          <w:p w14:paraId="741EBC55" w14:textId="77777777" w:rsidR="00931D93" w:rsidRPr="007D0F8E" w:rsidRDefault="00931D93" w:rsidP="00931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37B2B29E" w14:textId="5A2C112C" w:rsidR="00931D93" w:rsidRPr="00E13A9B" w:rsidRDefault="00931D93" w:rsidP="00931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5D7B2B64" w14:textId="679BAE68" w:rsidR="00931D93" w:rsidRPr="00E13A9B" w:rsidRDefault="00931D93" w:rsidP="00931D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931D93" w:rsidRPr="00E13A9B" w14:paraId="64EFAB14" w14:textId="77777777" w:rsidTr="00E13A9B">
        <w:trPr>
          <w:trHeight w:val="1172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2F0C3B0F" w14:textId="2F00D5DF" w:rsidR="00931D93" w:rsidRDefault="00931D93" w:rsidP="00931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84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</w:tcPr>
          <w:p w14:paraId="03427290" w14:textId="638C1AFA" w:rsidR="00931D93" w:rsidRPr="00E13A9B" w:rsidRDefault="00931D93" w:rsidP="00931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5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</w:tcPr>
          <w:p w14:paraId="2731B610" w14:textId="10F3D1B9" w:rsidR="00931D93" w:rsidRPr="00E13A9B" w:rsidRDefault="00931D93" w:rsidP="00931D9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o</w:t>
            </w:r>
            <w:r w:rsidRPr="007C1E4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way ANOVA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</w:tcPr>
          <w:p w14:paraId="39223CB0" w14:textId="74C16512" w:rsidR="00931D93" w:rsidRPr="00E13A9B" w:rsidRDefault="00931D93" w:rsidP="00931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</w:tcPr>
          <w:p w14:paraId="3A4F4C97" w14:textId="77777777" w:rsidR="00931D93" w:rsidRPr="007D0F8E" w:rsidRDefault="00931D93" w:rsidP="00931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Turkey’ multiple</w:t>
            </w:r>
          </w:p>
          <w:p w14:paraId="717EF13E" w14:textId="0F3A09CF" w:rsidR="00931D93" w:rsidRPr="00E13A9B" w:rsidRDefault="00931D93" w:rsidP="00931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F8E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4" w:space="0" w:color="auto"/>
            </w:tcBorders>
          </w:tcPr>
          <w:p w14:paraId="2DF9D867" w14:textId="40971295" w:rsidR="00931D93" w:rsidRPr="00E13A9B" w:rsidRDefault="00931D93" w:rsidP="00931D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</w:tbl>
    <w:p w14:paraId="2EB4B495" w14:textId="77777777" w:rsidR="00FA7F86" w:rsidRPr="00E13A9B" w:rsidRDefault="00FA7F86">
      <w:pPr>
        <w:rPr>
          <w:rFonts w:ascii="Times New Roman" w:hAnsi="Times New Roman" w:cs="Times New Roman"/>
        </w:rPr>
      </w:pPr>
    </w:p>
    <w:sectPr w:rsidR="00FA7F86" w:rsidRPr="00E13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B2C82" w14:textId="77777777" w:rsidR="001D73B8" w:rsidRDefault="001D73B8" w:rsidP="002F0F05">
      <w:r>
        <w:separator/>
      </w:r>
    </w:p>
  </w:endnote>
  <w:endnote w:type="continuationSeparator" w:id="0">
    <w:p w14:paraId="189219B5" w14:textId="77777777" w:rsidR="001D73B8" w:rsidRDefault="001D73B8" w:rsidP="002F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A1CB8" w14:textId="77777777" w:rsidR="001D73B8" w:rsidRDefault="001D73B8" w:rsidP="002F0F05">
      <w:r>
        <w:separator/>
      </w:r>
    </w:p>
  </w:footnote>
  <w:footnote w:type="continuationSeparator" w:id="0">
    <w:p w14:paraId="4F1B6DAA" w14:textId="77777777" w:rsidR="001D73B8" w:rsidRDefault="001D73B8" w:rsidP="002F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1F"/>
    <w:rsid w:val="00030801"/>
    <w:rsid w:val="00043CA9"/>
    <w:rsid w:val="00052BA3"/>
    <w:rsid w:val="00080063"/>
    <w:rsid w:val="000B1A7E"/>
    <w:rsid w:val="0010578D"/>
    <w:rsid w:val="00124FDA"/>
    <w:rsid w:val="001278E2"/>
    <w:rsid w:val="00190DAB"/>
    <w:rsid w:val="001D52A8"/>
    <w:rsid w:val="001D73B8"/>
    <w:rsid w:val="001F4440"/>
    <w:rsid w:val="00241FBA"/>
    <w:rsid w:val="00247E2B"/>
    <w:rsid w:val="002540FA"/>
    <w:rsid w:val="0025693C"/>
    <w:rsid w:val="002574EE"/>
    <w:rsid w:val="0028403F"/>
    <w:rsid w:val="00293F2C"/>
    <w:rsid w:val="002C4A91"/>
    <w:rsid w:val="002E31BA"/>
    <w:rsid w:val="002F0F05"/>
    <w:rsid w:val="00307919"/>
    <w:rsid w:val="00342EFB"/>
    <w:rsid w:val="00342F91"/>
    <w:rsid w:val="00376EE5"/>
    <w:rsid w:val="003A292A"/>
    <w:rsid w:val="003B5F1C"/>
    <w:rsid w:val="00400B7F"/>
    <w:rsid w:val="00416A97"/>
    <w:rsid w:val="00420185"/>
    <w:rsid w:val="00476FE2"/>
    <w:rsid w:val="004D3056"/>
    <w:rsid w:val="004F3AE0"/>
    <w:rsid w:val="00500828"/>
    <w:rsid w:val="00512DFB"/>
    <w:rsid w:val="00536A87"/>
    <w:rsid w:val="00560877"/>
    <w:rsid w:val="005829BD"/>
    <w:rsid w:val="005A1A8E"/>
    <w:rsid w:val="005A365A"/>
    <w:rsid w:val="005B4CF5"/>
    <w:rsid w:val="0060531B"/>
    <w:rsid w:val="00610561"/>
    <w:rsid w:val="00613821"/>
    <w:rsid w:val="00645D27"/>
    <w:rsid w:val="00673337"/>
    <w:rsid w:val="006751E6"/>
    <w:rsid w:val="006841E2"/>
    <w:rsid w:val="006C3741"/>
    <w:rsid w:val="006D160B"/>
    <w:rsid w:val="006D3BC0"/>
    <w:rsid w:val="006D7E97"/>
    <w:rsid w:val="007002D3"/>
    <w:rsid w:val="00710392"/>
    <w:rsid w:val="007131E4"/>
    <w:rsid w:val="00721B7F"/>
    <w:rsid w:val="00723193"/>
    <w:rsid w:val="0074511B"/>
    <w:rsid w:val="00775E18"/>
    <w:rsid w:val="007975F0"/>
    <w:rsid w:val="007A4E91"/>
    <w:rsid w:val="007A6FB5"/>
    <w:rsid w:val="007D0F8E"/>
    <w:rsid w:val="007F0E1F"/>
    <w:rsid w:val="00800722"/>
    <w:rsid w:val="0084527E"/>
    <w:rsid w:val="0085078C"/>
    <w:rsid w:val="00856D3F"/>
    <w:rsid w:val="00857E5E"/>
    <w:rsid w:val="008649F7"/>
    <w:rsid w:val="0087547C"/>
    <w:rsid w:val="0088004C"/>
    <w:rsid w:val="00885647"/>
    <w:rsid w:val="008B3646"/>
    <w:rsid w:val="008B6FEB"/>
    <w:rsid w:val="008C463E"/>
    <w:rsid w:val="00902047"/>
    <w:rsid w:val="00931D93"/>
    <w:rsid w:val="0093322C"/>
    <w:rsid w:val="00954809"/>
    <w:rsid w:val="009637BB"/>
    <w:rsid w:val="00974460"/>
    <w:rsid w:val="00983BE2"/>
    <w:rsid w:val="00991297"/>
    <w:rsid w:val="009A0E92"/>
    <w:rsid w:val="009C4BB7"/>
    <w:rsid w:val="009C6492"/>
    <w:rsid w:val="00A04139"/>
    <w:rsid w:val="00A158AD"/>
    <w:rsid w:val="00A15D88"/>
    <w:rsid w:val="00A87742"/>
    <w:rsid w:val="00A9553F"/>
    <w:rsid w:val="00A97A4A"/>
    <w:rsid w:val="00AD1AD0"/>
    <w:rsid w:val="00AF66EB"/>
    <w:rsid w:val="00B20382"/>
    <w:rsid w:val="00B252BE"/>
    <w:rsid w:val="00B33E93"/>
    <w:rsid w:val="00B37A4D"/>
    <w:rsid w:val="00B5440B"/>
    <w:rsid w:val="00B57E3D"/>
    <w:rsid w:val="00BC2AA7"/>
    <w:rsid w:val="00BF7EB7"/>
    <w:rsid w:val="00C437AF"/>
    <w:rsid w:val="00C83E7B"/>
    <w:rsid w:val="00C93850"/>
    <w:rsid w:val="00CD7635"/>
    <w:rsid w:val="00D00C1D"/>
    <w:rsid w:val="00D12707"/>
    <w:rsid w:val="00D20B7B"/>
    <w:rsid w:val="00D47B18"/>
    <w:rsid w:val="00D824FB"/>
    <w:rsid w:val="00DB3D23"/>
    <w:rsid w:val="00DB3DAF"/>
    <w:rsid w:val="00DC0965"/>
    <w:rsid w:val="00DF2A4E"/>
    <w:rsid w:val="00DF6CC1"/>
    <w:rsid w:val="00E13A9B"/>
    <w:rsid w:val="00E42B58"/>
    <w:rsid w:val="00E61B99"/>
    <w:rsid w:val="00E91632"/>
    <w:rsid w:val="00E916C7"/>
    <w:rsid w:val="00EB338C"/>
    <w:rsid w:val="00F15ADA"/>
    <w:rsid w:val="00F4382A"/>
    <w:rsid w:val="00F8674F"/>
    <w:rsid w:val="00FA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53871"/>
  <w15:chartTrackingRefBased/>
  <w15:docId w15:val="{A036A444-F9BE-4E7F-BA7D-1B323D5C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</TotalTime>
  <Pages>1</Pages>
  <Words>2391</Words>
  <Characters>13630</Characters>
  <Application>Microsoft Office Word</Application>
  <DocSecurity>0</DocSecurity>
  <Lines>113</Lines>
  <Paragraphs>31</Paragraphs>
  <ScaleCrop>false</ScaleCrop>
  <Company/>
  <LinksUpToDate>false</LinksUpToDate>
  <CharactersWithSpaces>1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engia</dc:creator>
  <cp:keywords/>
  <dc:description/>
  <cp:lastModifiedBy>安然 刘</cp:lastModifiedBy>
  <cp:revision>97</cp:revision>
  <dcterms:created xsi:type="dcterms:W3CDTF">2023-09-03T01:11:00Z</dcterms:created>
  <dcterms:modified xsi:type="dcterms:W3CDTF">2023-09-09T11:29:00Z</dcterms:modified>
</cp:coreProperties>
</file>